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DFD00F" w14:textId="69886682" w:rsidR="00286695" w:rsidRPr="004D46A2" w:rsidRDefault="00286695" w:rsidP="00194F4B">
      <w:pPr>
        <w:pStyle w:val="Bibliography"/>
        <w:ind w:left="0" w:firstLine="0"/>
        <w:jc w:val="both"/>
      </w:pPr>
      <w:bookmarkStart w:id="0" w:name="_Hlk148272209"/>
      <w:r w:rsidRPr="004D46A2">
        <w:rPr>
          <w:b/>
          <w:bCs/>
          <w:lang w:val="en-US"/>
        </w:rPr>
        <w:t xml:space="preserve">Supplementary </w:t>
      </w:r>
      <w:r w:rsidR="00553FEE" w:rsidRPr="004D46A2">
        <w:rPr>
          <w:b/>
          <w:bCs/>
          <w:lang w:val="en-US"/>
        </w:rPr>
        <w:t>material</w:t>
      </w:r>
    </w:p>
    <w:p w14:paraId="35CE8030" w14:textId="77777777" w:rsidR="00F77FE2" w:rsidRPr="004D46A2" w:rsidRDefault="00F77FE2" w:rsidP="00286695">
      <w:pPr>
        <w:jc w:val="both"/>
        <w:rPr>
          <w:lang w:val="en-US"/>
        </w:rPr>
      </w:pPr>
    </w:p>
    <w:p w14:paraId="64CC92B5" w14:textId="1F974253" w:rsidR="00286695" w:rsidRPr="004D46A2" w:rsidRDefault="00286695" w:rsidP="00286695">
      <w:pPr>
        <w:jc w:val="both"/>
        <w:rPr>
          <w:lang w:val="en-US"/>
        </w:rPr>
      </w:pPr>
      <w:r w:rsidRPr="004D46A2">
        <w:rPr>
          <w:lang w:val="en-US"/>
        </w:rPr>
        <w:t xml:space="preserve">Table </w:t>
      </w:r>
      <w:r w:rsidR="00735559" w:rsidRPr="004D46A2">
        <w:rPr>
          <w:lang w:val="en-US"/>
        </w:rPr>
        <w:t>S</w:t>
      </w:r>
      <w:r w:rsidR="00C73B92" w:rsidRPr="004D46A2">
        <w:rPr>
          <w:lang w:val="en-US"/>
        </w:rPr>
        <w:t>1</w:t>
      </w:r>
      <w:r w:rsidR="00735559" w:rsidRPr="004D46A2">
        <w:rPr>
          <w:lang w:val="en-US"/>
        </w:rPr>
        <w:t>:</w:t>
      </w:r>
      <w:r w:rsidRPr="004D46A2">
        <w:rPr>
          <w:lang w:val="en-US"/>
        </w:rPr>
        <w:t xml:space="preserve"> Characteristics of genetic variants analyzed in MR study of kidney function drug targets and type 2 diabetes in Africa.</w:t>
      </w:r>
    </w:p>
    <w:p w14:paraId="17251488" w14:textId="77777777" w:rsidR="00286695" w:rsidRPr="004D46A2" w:rsidRDefault="00286695" w:rsidP="00286695">
      <w:pPr>
        <w:jc w:val="both"/>
        <w:rPr>
          <w:lang w:val="en-US"/>
        </w:rPr>
      </w:pP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224"/>
        <w:gridCol w:w="1401"/>
        <w:gridCol w:w="887"/>
        <w:gridCol w:w="826"/>
        <w:gridCol w:w="902"/>
        <w:gridCol w:w="1284"/>
        <w:gridCol w:w="1976"/>
      </w:tblGrid>
      <w:tr w:rsidR="00886B83" w:rsidRPr="004D46A2" w14:paraId="27A58500" w14:textId="77777777" w:rsidTr="007F52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</w:tcPr>
          <w:p w14:paraId="049152AB" w14:textId="77777777" w:rsidR="00527FE1" w:rsidRPr="004D46A2" w:rsidRDefault="00527FE1" w:rsidP="009E75DF">
            <w:pPr>
              <w:jc w:val="both"/>
              <w:rPr>
                <w:b w:val="0"/>
                <w:bCs w:val="0"/>
                <w:lang w:val="en-US"/>
              </w:rPr>
            </w:pPr>
            <w:r w:rsidRPr="004D46A2">
              <w:rPr>
                <w:lang w:val="en-US"/>
              </w:rPr>
              <w:t>Gene</w:t>
            </w:r>
          </w:p>
        </w:tc>
        <w:tc>
          <w:tcPr>
            <w:tcW w:w="1401" w:type="dxa"/>
          </w:tcPr>
          <w:p w14:paraId="561D1282" w14:textId="77777777" w:rsidR="00527FE1" w:rsidRPr="004D46A2" w:rsidRDefault="00527FE1" w:rsidP="007F521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4D46A2">
              <w:rPr>
                <w:lang w:val="en-US"/>
              </w:rPr>
              <w:t>SNPs</w:t>
            </w:r>
          </w:p>
        </w:tc>
        <w:tc>
          <w:tcPr>
            <w:tcW w:w="887" w:type="dxa"/>
          </w:tcPr>
          <w:p w14:paraId="612C377D" w14:textId="5C6AD8B9" w:rsidR="000A4007" w:rsidRPr="004D46A2" w:rsidRDefault="000A4007" w:rsidP="007F52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4D46A2">
              <w:rPr>
                <w:lang w:val="en-US"/>
              </w:rPr>
              <w:t>Effect</w:t>
            </w:r>
          </w:p>
          <w:p w14:paraId="03978E3C" w14:textId="499E839F" w:rsidR="00527FE1" w:rsidRPr="004D46A2" w:rsidRDefault="000A4007" w:rsidP="007F52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D46A2">
              <w:rPr>
                <w:lang w:val="en-US"/>
              </w:rPr>
              <w:t>allele</w:t>
            </w:r>
          </w:p>
        </w:tc>
        <w:tc>
          <w:tcPr>
            <w:tcW w:w="826" w:type="dxa"/>
          </w:tcPr>
          <w:p w14:paraId="582437FA" w14:textId="1B57F63C" w:rsidR="000A4007" w:rsidRPr="004D46A2" w:rsidRDefault="000A4007" w:rsidP="007F52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4D46A2">
              <w:rPr>
                <w:lang w:val="en-US"/>
              </w:rPr>
              <w:t>other</w:t>
            </w:r>
          </w:p>
          <w:p w14:paraId="5C0F32A7" w14:textId="6D00F0D6" w:rsidR="00527FE1" w:rsidRPr="004D46A2" w:rsidRDefault="000A4007" w:rsidP="007F52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D46A2">
              <w:rPr>
                <w:lang w:val="en-US"/>
              </w:rPr>
              <w:t>allele</w:t>
            </w:r>
          </w:p>
        </w:tc>
        <w:tc>
          <w:tcPr>
            <w:tcW w:w="902" w:type="dxa"/>
          </w:tcPr>
          <w:p w14:paraId="345BDB65" w14:textId="56F04EE3" w:rsidR="00527FE1" w:rsidRPr="004D46A2" w:rsidRDefault="00527FE1" w:rsidP="009E75D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4D46A2">
              <w:rPr>
                <w:lang w:val="en-US"/>
              </w:rPr>
              <w:t>NSNPs</w:t>
            </w:r>
          </w:p>
        </w:tc>
        <w:tc>
          <w:tcPr>
            <w:tcW w:w="1284" w:type="dxa"/>
          </w:tcPr>
          <w:p w14:paraId="42FC872F" w14:textId="77777777" w:rsidR="00527FE1" w:rsidRPr="004D46A2" w:rsidRDefault="00527FE1" w:rsidP="007F52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4D46A2">
              <w:rPr>
                <w:lang w:val="en-US"/>
              </w:rPr>
              <w:t xml:space="preserve">     F</w:t>
            </w:r>
          </w:p>
        </w:tc>
        <w:tc>
          <w:tcPr>
            <w:tcW w:w="1976" w:type="dxa"/>
          </w:tcPr>
          <w:p w14:paraId="6CDAF994" w14:textId="77777777" w:rsidR="00527FE1" w:rsidRPr="004D46A2" w:rsidRDefault="00527FE1" w:rsidP="009E75D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4D46A2">
              <w:rPr>
                <w:lang w:val="en-US"/>
              </w:rPr>
              <w:t>Median F (range)</w:t>
            </w:r>
          </w:p>
        </w:tc>
      </w:tr>
      <w:tr w:rsidR="00886B83" w:rsidRPr="004D46A2" w14:paraId="1B4838B9" w14:textId="77777777" w:rsidTr="007F52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vMerge w:val="restart"/>
          </w:tcPr>
          <w:p w14:paraId="13EC0993" w14:textId="77777777" w:rsidR="00527FE1" w:rsidRPr="004D46A2" w:rsidRDefault="00527FE1" w:rsidP="009E75DF">
            <w:pPr>
              <w:jc w:val="both"/>
              <w:rPr>
                <w:b w:val="0"/>
                <w:bCs w:val="0"/>
                <w:lang w:val="en-US"/>
              </w:rPr>
            </w:pPr>
          </w:p>
          <w:p w14:paraId="61380532" w14:textId="77777777" w:rsidR="00527FE1" w:rsidRPr="004D46A2" w:rsidRDefault="00527FE1" w:rsidP="009E75DF">
            <w:pPr>
              <w:jc w:val="both"/>
              <w:rPr>
                <w:b w:val="0"/>
                <w:bCs w:val="0"/>
                <w:lang w:val="en-US"/>
              </w:rPr>
            </w:pPr>
          </w:p>
          <w:p w14:paraId="3D2C433A" w14:textId="77777777" w:rsidR="00527FE1" w:rsidRPr="004D46A2" w:rsidRDefault="00527FE1" w:rsidP="009E75DF">
            <w:pPr>
              <w:jc w:val="both"/>
              <w:rPr>
                <w:b w:val="0"/>
                <w:bCs w:val="0"/>
                <w:lang w:val="en-US"/>
              </w:rPr>
            </w:pPr>
          </w:p>
          <w:p w14:paraId="661BEFC5" w14:textId="77777777" w:rsidR="00527FE1" w:rsidRPr="004D46A2" w:rsidRDefault="00527FE1" w:rsidP="009E75DF">
            <w:pPr>
              <w:jc w:val="both"/>
              <w:rPr>
                <w:b w:val="0"/>
                <w:bCs w:val="0"/>
                <w:lang w:val="en-US"/>
              </w:rPr>
            </w:pPr>
            <w:r w:rsidRPr="004D46A2">
              <w:rPr>
                <w:lang w:val="en-US"/>
              </w:rPr>
              <w:t>VEGFA</w:t>
            </w:r>
          </w:p>
          <w:p w14:paraId="58CA4164" w14:textId="77777777" w:rsidR="00527FE1" w:rsidRPr="004D46A2" w:rsidRDefault="00527FE1" w:rsidP="009E75DF">
            <w:pPr>
              <w:jc w:val="both"/>
              <w:rPr>
                <w:b w:val="0"/>
                <w:bCs w:val="0"/>
                <w:lang w:val="en-US"/>
              </w:rPr>
            </w:pPr>
          </w:p>
        </w:tc>
        <w:tc>
          <w:tcPr>
            <w:tcW w:w="1401" w:type="dxa"/>
          </w:tcPr>
          <w:p w14:paraId="623B7796" w14:textId="77777777" w:rsidR="00527FE1" w:rsidRPr="004D46A2" w:rsidRDefault="00527FE1" w:rsidP="007F52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4D46A2">
              <w:t>rs4714699</w:t>
            </w:r>
          </w:p>
        </w:tc>
        <w:tc>
          <w:tcPr>
            <w:tcW w:w="887" w:type="dxa"/>
          </w:tcPr>
          <w:p w14:paraId="4F083424" w14:textId="3B312988" w:rsidR="00527FE1" w:rsidRPr="004D46A2" w:rsidRDefault="009B5C0E" w:rsidP="007F52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  <w:r w:rsidRPr="004D46A2">
              <w:rPr>
                <w:lang w:val="fr-FR"/>
              </w:rPr>
              <w:t>T</w:t>
            </w:r>
          </w:p>
        </w:tc>
        <w:tc>
          <w:tcPr>
            <w:tcW w:w="826" w:type="dxa"/>
          </w:tcPr>
          <w:p w14:paraId="69871A85" w14:textId="681325F0" w:rsidR="00527FE1" w:rsidRPr="004D46A2" w:rsidRDefault="009B5C0E" w:rsidP="007F52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  <w:r w:rsidRPr="004D46A2">
              <w:rPr>
                <w:lang w:val="fr-FR"/>
              </w:rPr>
              <w:t>C</w:t>
            </w:r>
          </w:p>
        </w:tc>
        <w:tc>
          <w:tcPr>
            <w:tcW w:w="902" w:type="dxa"/>
            <w:vMerge w:val="restart"/>
          </w:tcPr>
          <w:p w14:paraId="1E67A2AA" w14:textId="4E1728DA" w:rsidR="00527FE1" w:rsidRPr="004D46A2" w:rsidRDefault="00527FE1" w:rsidP="000A4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fr-FR"/>
              </w:rPr>
            </w:pPr>
          </w:p>
          <w:p w14:paraId="08D82030" w14:textId="77777777" w:rsidR="00527FE1" w:rsidRPr="004D46A2" w:rsidRDefault="00527FE1" w:rsidP="000A4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fr-FR"/>
              </w:rPr>
            </w:pPr>
          </w:p>
          <w:p w14:paraId="66578F67" w14:textId="77777777" w:rsidR="00527FE1" w:rsidRPr="004D46A2" w:rsidRDefault="00527FE1" w:rsidP="000A4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fr-FR"/>
              </w:rPr>
            </w:pPr>
          </w:p>
          <w:p w14:paraId="48254493" w14:textId="77777777" w:rsidR="00527FE1" w:rsidRPr="004D46A2" w:rsidRDefault="00527FE1" w:rsidP="000A4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fr-FR"/>
              </w:rPr>
            </w:pPr>
            <w:r w:rsidRPr="004D46A2">
              <w:rPr>
                <w:b/>
                <w:bCs/>
                <w:lang w:val="fr-FR"/>
              </w:rPr>
              <w:t>6</w:t>
            </w:r>
          </w:p>
        </w:tc>
        <w:tc>
          <w:tcPr>
            <w:tcW w:w="1284" w:type="dxa"/>
          </w:tcPr>
          <w:p w14:paraId="58C4934B" w14:textId="77777777" w:rsidR="00527FE1" w:rsidRPr="004D46A2" w:rsidRDefault="00527FE1" w:rsidP="007F5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fr-FR"/>
              </w:rPr>
            </w:pPr>
            <w:r w:rsidRPr="004D46A2">
              <w:t>35.105</w:t>
            </w:r>
          </w:p>
        </w:tc>
        <w:tc>
          <w:tcPr>
            <w:tcW w:w="1976" w:type="dxa"/>
            <w:vMerge w:val="restart"/>
          </w:tcPr>
          <w:p w14:paraId="08538090" w14:textId="77777777" w:rsidR="00527FE1" w:rsidRPr="004D46A2" w:rsidRDefault="00527FE1" w:rsidP="009E75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fr-FR"/>
              </w:rPr>
            </w:pPr>
          </w:p>
          <w:p w14:paraId="0677BF66" w14:textId="77777777" w:rsidR="00527FE1" w:rsidRPr="004D46A2" w:rsidRDefault="00527FE1" w:rsidP="009E75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fr-FR"/>
              </w:rPr>
            </w:pPr>
          </w:p>
          <w:p w14:paraId="3AF6708A" w14:textId="77777777" w:rsidR="00527FE1" w:rsidRPr="004D46A2" w:rsidRDefault="00527FE1" w:rsidP="009E75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fr-FR"/>
              </w:rPr>
            </w:pPr>
            <w:r w:rsidRPr="004D46A2">
              <w:rPr>
                <w:b/>
                <w:bCs/>
                <w:lang w:val="fr-FR"/>
              </w:rPr>
              <w:t xml:space="preserve">        91.98577</w:t>
            </w:r>
          </w:p>
        </w:tc>
      </w:tr>
      <w:tr w:rsidR="00886B83" w:rsidRPr="004D46A2" w14:paraId="543F1D52" w14:textId="77777777" w:rsidTr="007F52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vMerge/>
          </w:tcPr>
          <w:p w14:paraId="3CB4DBD6" w14:textId="77777777" w:rsidR="00527FE1" w:rsidRPr="004D46A2" w:rsidRDefault="00527FE1" w:rsidP="009E75DF">
            <w:pPr>
              <w:jc w:val="both"/>
              <w:rPr>
                <w:b w:val="0"/>
                <w:bCs w:val="0"/>
                <w:lang w:val="fr-FR"/>
              </w:rPr>
            </w:pPr>
          </w:p>
        </w:tc>
        <w:tc>
          <w:tcPr>
            <w:tcW w:w="1401" w:type="dxa"/>
          </w:tcPr>
          <w:p w14:paraId="0162774A" w14:textId="77777777" w:rsidR="00527FE1" w:rsidRPr="004D46A2" w:rsidRDefault="00527FE1" w:rsidP="007F52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fr-FR"/>
              </w:rPr>
            </w:pPr>
            <w:r w:rsidRPr="004D46A2">
              <w:t>rs881858</w:t>
            </w:r>
          </w:p>
        </w:tc>
        <w:tc>
          <w:tcPr>
            <w:tcW w:w="887" w:type="dxa"/>
          </w:tcPr>
          <w:p w14:paraId="10858444" w14:textId="41A358BB" w:rsidR="00527FE1" w:rsidRPr="004D46A2" w:rsidRDefault="009B5C0E" w:rsidP="007F52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  <w:r w:rsidRPr="004D46A2">
              <w:rPr>
                <w:lang w:val="fr-FR"/>
              </w:rPr>
              <w:t>A</w:t>
            </w:r>
          </w:p>
        </w:tc>
        <w:tc>
          <w:tcPr>
            <w:tcW w:w="826" w:type="dxa"/>
          </w:tcPr>
          <w:p w14:paraId="55B6E242" w14:textId="328FD108" w:rsidR="00527FE1" w:rsidRPr="004D46A2" w:rsidRDefault="009B5C0E" w:rsidP="007F52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  <w:r w:rsidRPr="004D46A2">
              <w:rPr>
                <w:lang w:val="fr-FR"/>
              </w:rPr>
              <w:t>G</w:t>
            </w:r>
          </w:p>
        </w:tc>
        <w:tc>
          <w:tcPr>
            <w:tcW w:w="902" w:type="dxa"/>
            <w:vMerge/>
          </w:tcPr>
          <w:p w14:paraId="3986FD7E" w14:textId="7F114CA9" w:rsidR="00527FE1" w:rsidRPr="004D46A2" w:rsidRDefault="00527FE1" w:rsidP="000A4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fr-FR"/>
              </w:rPr>
            </w:pPr>
          </w:p>
        </w:tc>
        <w:tc>
          <w:tcPr>
            <w:tcW w:w="1284" w:type="dxa"/>
          </w:tcPr>
          <w:p w14:paraId="0AB799AD" w14:textId="77777777" w:rsidR="00527FE1" w:rsidRPr="004D46A2" w:rsidRDefault="00527FE1" w:rsidP="007F5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fr-FR"/>
              </w:rPr>
            </w:pPr>
            <w:r w:rsidRPr="004D46A2">
              <w:t>181.413</w:t>
            </w:r>
          </w:p>
        </w:tc>
        <w:tc>
          <w:tcPr>
            <w:tcW w:w="1976" w:type="dxa"/>
            <w:vMerge/>
          </w:tcPr>
          <w:p w14:paraId="408F4B0E" w14:textId="77777777" w:rsidR="00527FE1" w:rsidRPr="004D46A2" w:rsidRDefault="00527FE1" w:rsidP="009E75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fr-FR"/>
              </w:rPr>
            </w:pPr>
          </w:p>
        </w:tc>
      </w:tr>
      <w:tr w:rsidR="00886B83" w:rsidRPr="004D46A2" w14:paraId="53660DEA" w14:textId="77777777" w:rsidTr="007F52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vMerge/>
          </w:tcPr>
          <w:p w14:paraId="1454A656" w14:textId="77777777" w:rsidR="00527FE1" w:rsidRPr="004D46A2" w:rsidRDefault="00527FE1" w:rsidP="009E75DF">
            <w:pPr>
              <w:jc w:val="both"/>
              <w:rPr>
                <w:b w:val="0"/>
                <w:bCs w:val="0"/>
                <w:lang w:val="fr-FR"/>
              </w:rPr>
            </w:pPr>
          </w:p>
        </w:tc>
        <w:tc>
          <w:tcPr>
            <w:tcW w:w="1401" w:type="dxa"/>
          </w:tcPr>
          <w:p w14:paraId="0E7DF907" w14:textId="77777777" w:rsidR="00527FE1" w:rsidRPr="004D46A2" w:rsidRDefault="00527FE1" w:rsidP="007F52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fr-FR"/>
              </w:rPr>
            </w:pPr>
            <w:r w:rsidRPr="004D46A2">
              <w:t>rs11758441</w:t>
            </w:r>
          </w:p>
        </w:tc>
        <w:tc>
          <w:tcPr>
            <w:tcW w:w="887" w:type="dxa"/>
          </w:tcPr>
          <w:p w14:paraId="61F21272" w14:textId="4C159118" w:rsidR="00527FE1" w:rsidRPr="004D46A2" w:rsidRDefault="009B5C0E" w:rsidP="007F52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  <w:r w:rsidRPr="004D46A2">
              <w:rPr>
                <w:lang w:val="fr-FR"/>
              </w:rPr>
              <w:t>T</w:t>
            </w:r>
          </w:p>
        </w:tc>
        <w:tc>
          <w:tcPr>
            <w:tcW w:w="826" w:type="dxa"/>
          </w:tcPr>
          <w:p w14:paraId="448EE056" w14:textId="726C2E17" w:rsidR="00527FE1" w:rsidRPr="004D46A2" w:rsidRDefault="009B5C0E" w:rsidP="007F52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  <w:r w:rsidRPr="004D46A2">
              <w:rPr>
                <w:lang w:val="fr-FR"/>
              </w:rPr>
              <w:t>C</w:t>
            </w:r>
          </w:p>
        </w:tc>
        <w:tc>
          <w:tcPr>
            <w:tcW w:w="902" w:type="dxa"/>
            <w:vMerge/>
          </w:tcPr>
          <w:p w14:paraId="11C73579" w14:textId="6412E959" w:rsidR="00527FE1" w:rsidRPr="004D46A2" w:rsidRDefault="00527FE1" w:rsidP="000A4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fr-FR"/>
              </w:rPr>
            </w:pPr>
          </w:p>
        </w:tc>
        <w:tc>
          <w:tcPr>
            <w:tcW w:w="1284" w:type="dxa"/>
          </w:tcPr>
          <w:p w14:paraId="225B11B7" w14:textId="77777777" w:rsidR="00527FE1" w:rsidRPr="004D46A2" w:rsidRDefault="00527FE1" w:rsidP="007F5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fr-FR"/>
              </w:rPr>
            </w:pPr>
            <w:r w:rsidRPr="004D46A2">
              <w:t>77.651</w:t>
            </w:r>
          </w:p>
        </w:tc>
        <w:tc>
          <w:tcPr>
            <w:tcW w:w="1976" w:type="dxa"/>
            <w:vMerge/>
          </w:tcPr>
          <w:p w14:paraId="1AC35A25" w14:textId="77777777" w:rsidR="00527FE1" w:rsidRPr="004D46A2" w:rsidRDefault="00527FE1" w:rsidP="009E75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fr-FR"/>
              </w:rPr>
            </w:pPr>
          </w:p>
        </w:tc>
      </w:tr>
      <w:tr w:rsidR="00886B83" w:rsidRPr="004D46A2" w14:paraId="22FBFAF9" w14:textId="77777777" w:rsidTr="007F52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vMerge/>
          </w:tcPr>
          <w:p w14:paraId="0D30A6FF" w14:textId="77777777" w:rsidR="00527FE1" w:rsidRPr="004D46A2" w:rsidRDefault="00527FE1" w:rsidP="009E75DF">
            <w:pPr>
              <w:jc w:val="both"/>
              <w:rPr>
                <w:b w:val="0"/>
                <w:bCs w:val="0"/>
                <w:lang w:val="fr-FR"/>
              </w:rPr>
            </w:pPr>
          </w:p>
        </w:tc>
        <w:tc>
          <w:tcPr>
            <w:tcW w:w="1401" w:type="dxa"/>
          </w:tcPr>
          <w:p w14:paraId="1E834813" w14:textId="77777777" w:rsidR="00527FE1" w:rsidRPr="004D46A2" w:rsidRDefault="00527FE1" w:rsidP="007F52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fr-FR"/>
              </w:rPr>
            </w:pPr>
            <w:r w:rsidRPr="004D46A2">
              <w:t>rs9472141</w:t>
            </w:r>
          </w:p>
        </w:tc>
        <w:tc>
          <w:tcPr>
            <w:tcW w:w="887" w:type="dxa"/>
          </w:tcPr>
          <w:p w14:paraId="7753D009" w14:textId="5252E43D" w:rsidR="00527FE1" w:rsidRPr="004D46A2" w:rsidRDefault="009B5C0E" w:rsidP="007F52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  <w:r w:rsidRPr="004D46A2">
              <w:rPr>
                <w:lang w:val="fr-FR"/>
              </w:rPr>
              <w:t>T</w:t>
            </w:r>
          </w:p>
        </w:tc>
        <w:tc>
          <w:tcPr>
            <w:tcW w:w="826" w:type="dxa"/>
          </w:tcPr>
          <w:p w14:paraId="342B0A21" w14:textId="510AEB2D" w:rsidR="00527FE1" w:rsidRPr="004D46A2" w:rsidRDefault="009B5C0E" w:rsidP="007F52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  <w:r w:rsidRPr="004D46A2">
              <w:rPr>
                <w:lang w:val="fr-FR"/>
              </w:rPr>
              <w:t>C</w:t>
            </w:r>
          </w:p>
        </w:tc>
        <w:tc>
          <w:tcPr>
            <w:tcW w:w="902" w:type="dxa"/>
            <w:vMerge/>
          </w:tcPr>
          <w:p w14:paraId="2D70C6A9" w14:textId="38411763" w:rsidR="00527FE1" w:rsidRPr="004D46A2" w:rsidRDefault="00527FE1" w:rsidP="000A4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fr-FR"/>
              </w:rPr>
            </w:pPr>
          </w:p>
        </w:tc>
        <w:tc>
          <w:tcPr>
            <w:tcW w:w="1284" w:type="dxa"/>
          </w:tcPr>
          <w:p w14:paraId="5A821F5A" w14:textId="77777777" w:rsidR="00527FE1" w:rsidRPr="004D46A2" w:rsidRDefault="00527FE1" w:rsidP="007F5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fr-FR"/>
              </w:rPr>
            </w:pPr>
            <w:r w:rsidRPr="004D46A2">
              <w:t>109.788</w:t>
            </w:r>
          </w:p>
        </w:tc>
        <w:tc>
          <w:tcPr>
            <w:tcW w:w="1976" w:type="dxa"/>
            <w:vMerge/>
          </w:tcPr>
          <w:p w14:paraId="4CF9B75B" w14:textId="77777777" w:rsidR="00527FE1" w:rsidRPr="004D46A2" w:rsidRDefault="00527FE1" w:rsidP="009E75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fr-FR"/>
              </w:rPr>
            </w:pPr>
          </w:p>
        </w:tc>
      </w:tr>
      <w:tr w:rsidR="00886B83" w:rsidRPr="004D46A2" w14:paraId="06F0596F" w14:textId="77777777" w:rsidTr="007F52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vMerge/>
          </w:tcPr>
          <w:p w14:paraId="37D7DEED" w14:textId="77777777" w:rsidR="00527FE1" w:rsidRPr="004D46A2" w:rsidRDefault="00527FE1" w:rsidP="009E75DF">
            <w:pPr>
              <w:jc w:val="both"/>
              <w:rPr>
                <w:b w:val="0"/>
                <w:bCs w:val="0"/>
                <w:lang w:val="fr-FR"/>
              </w:rPr>
            </w:pPr>
          </w:p>
        </w:tc>
        <w:tc>
          <w:tcPr>
            <w:tcW w:w="1401" w:type="dxa"/>
          </w:tcPr>
          <w:p w14:paraId="6F8FF3F9" w14:textId="77777777" w:rsidR="00527FE1" w:rsidRPr="004D46A2" w:rsidRDefault="00527FE1" w:rsidP="007F52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fr-FR"/>
              </w:rPr>
            </w:pPr>
            <w:r w:rsidRPr="004D46A2">
              <w:t>rs6458355</w:t>
            </w:r>
          </w:p>
        </w:tc>
        <w:tc>
          <w:tcPr>
            <w:tcW w:w="887" w:type="dxa"/>
          </w:tcPr>
          <w:p w14:paraId="4F8DF3DD" w14:textId="2AECF038" w:rsidR="00527FE1" w:rsidRPr="004D46A2" w:rsidRDefault="009B5C0E" w:rsidP="007F52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  <w:r w:rsidRPr="004D46A2">
              <w:rPr>
                <w:lang w:val="fr-FR"/>
              </w:rPr>
              <w:t>A</w:t>
            </w:r>
          </w:p>
        </w:tc>
        <w:tc>
          <w:tcPr>
            <w:tcW w:w="826" w:type="dxa"/>
          </w:tcPr>
          <w:p w14:paraId="47D2659A" w14:textId="5EC86A23" w:rsidR="00527FE1" w:rsidRPr="004D46A2" w:rsidRDefault="009B5C0E" w:rsidP="007F52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  <w:r w:rsidRPr="004D46A2">
              <w:rPr>
                <w:lang w:val="fr-FR"/>
              </w:rPr>
              <w:t>G</w:t>
            </w:r>
          </w:p>
        </w:tc>
        <w:tc>
          <w:tcPr>
            <w:tcW w:w="902" w:type="dxa"/>
            <w:vMerge/>
          </w:tcPr>
          <w:p w14:paraId="008F9B69" w14:textId="723073AB" w:rsidR="00527FE1" w:rsidRPr="004D46A2" w:rsidRDefault="00527FE1" w:rsidP="000A4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fr-FR"/>
              </w:rPr>
            </w:pPr>
          </w:p>
        </w:tc>
        <w:tc>
          <w:tcPr>
            <w:tcW w:w="1284" w:type="dxa"/>
          </w:tcPr>
          <w:p w14:paraId="2049B9AD" w14:textId="77777777" w:rsidR="00527FE1" w:rsidRPr="004D46A2" w:rsidRDefault="00527FE1" w:rsidP="007F5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fr-FR"/>
              </w:rPr>
            </w:pPr>
            <w:r w:rsidRPr="004D46A2">
              <w:t>87.853</w:t>
            </w:r>
          </w:p>
        </w:tc>
        <w:tc>
          <w:tcPr>
            <w:tcW w:w="1976" w:type="dxa"/>
            <w:vMerge/>
          </w:tcPr>
          <w:p w14:paraId="4764F3F8" w14:textId="77777777" w:rsidR="00527FE1" w:rsidRPr="004D46A2" w:rsidRDefault="00527FE1" w:rsidP="009E75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fr-FR"/>
              </w:rPr>
            </w:pPr>
          </w:p>
        </w:tc>
      </w:tr>
      <w:tr w:rsidR="00886B83" w:rsidRPr="004D46A2" w14:paraId="24B9E914" w14:textId="77777777" w:rsidTr="007F52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vMerge/>
          </w:tcPr>
          <w:p w14:paraId="4DA3BB82" w14:textId="77777777" w:rsidR="00527FE1" w:rsidRPr="004D46A2" w:rsidRDefault="00527FE1" w:rsidP="009E75DF">
            <w:pPr>
              <w:jc w:val="both"/>
              <w:rPr>
                <w:b w:val="0"/>
                <w:bCs w:val="0"/>
                <w:lang w:val="fr-FR"/>
              </w:rPr>
            </w:pPr>
          </w:p>
        </w:tc>
        <w:tc>
          <w:tcPr>
            <w:tcW w:w="1401" w:type="dxa"/>
          </w:tcPr>
          <w:p w14:paraId="1D5D4F4F" w14:textId="77777777" w:rsidR="00527FE1" w:rsidRPr="004D46A2" w:rsidRDefault="00527FE1" w:rsidP="007F52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fr-FR"/>
              </w:rPr>
            </w:pPr>
            <w:r w:rsidRPr="004D46A2">
              <w:t>rs9472144</w:t>
            </w:r>
          </w:p>
        </w:tc>
        <w:tc>
          <w:tcPr>
            <w:tcW w:w="887" w:type="dxa"/>
          </w:tcPr>
          <w:p w14:paraId="5BDFF246" w14:textId="499C99BB" w:rsidR="00527FE1" w:rsidRPr="004D46A2" w:rsidRDefault="009B5C0E" w:rsidP="007F52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  <w:r w:rsidRPr="004D46A2">
              <w:rPr>
                <w:lang w:val="fr-FR"/>
              </w:rPr>
              <w:t>T</w:t>
            </w:r>
          </w:p>
        </w:tc>
        <w:tc>
          <w:tcPr>
            <w:tcW w:w="826" w:type="dxa"/>
          </w:tcPr>
          <w:p w14:paraId="5DE9708E" w14:textId="17C26CAF" w:rsidR="00527FE1" w:rsidRPr="004D46A2" w:rsidRDefault="009B5C0E" w:rsidP="007F52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  <w:r w:rsidRPr="004D46A2">
              <w:rPr>
                <w:lang w:val="fr-FR"/>
              </w:rPr>
              <w:t>C</w:t>
            </w:r>
          </w:p>
        </w:tc>
        <w:tc>
          <w:tcPr>
            <w:tcW w:w="902" w:type="dxa"/>
            <w:vMerge/>
          </w:tcPr>
          <w:p w14:paraId="1FB83E73" w14:textId="6D908FCC" w:rsidR="00527FE1" w:rsidRPr="004D46A2" w:rsidRDefault="00527FE1" w:rsidP="000A4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fr-FR"/>
              </w:rPr>
            </w:pPr>
          </w:p>
        </w:tc>
        <w:tc>
          <w:tcPr>
            <w:tcW w:w="1284" w:type="dxa"/>
          </w:tcPr>
          <w:p w14:paraId="7A4096D1" w14:textId="77777777" w:rsidR="00527FE1" w:rsidRPr="004D46A2" w:rsidRDefault="00527FE1" w:rsidP="007F5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fr-FR"/>
              </w:rPr>
            </w:pPr>
            <w:r w:rsidRPr="004D46A2">
              <w:t>96.118</w:t>
            </w:r>
          </w:p>
        </w:tc>
        <w:tc>
          <w:tcPr>
            <w:tcW w:w="1976" w:type="dxa"/>
            <w:vMerge/>
          </w:tcPr>
          <w:p w14:paraId="1AE6D65A" w14:textId="77777777" w:rsidR="00527FE1" w:rsidRPr="004D46A2" w:rsidRDefault="00527FE1" w:rsidP="009E75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fr-FR"/>
              </w:rPr>
            </w:pPr>
          </w:p>
        </w:tc>
      </w:tr>
      <w:tr w:rsidR="00886B83" w:rsidRPr="004D46A2" w14:paraId="5FD96F45" w14:textId="77777777" w:rsidTr="007F52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vMerge w:val="restart"/>
          </w:tcPr>
          <w:p w14:paraId="0B2F6874" w14:textId="77777777" w:rsidR="00527FE1" w:rsidRPr="004D46A2" w:rsidRDefault="00527FE1" w:rsidP="009E75DF">
            <w:pPr>
              <w:jc w:val="both"/>
              <w:rPr>
                <w:b w:val="0"/>
                <w:bCs w:val="0"/>
                <w:lang w:val="en-US"/>
              </w:rPr>
            </w:pPr>
          </w:p>
          <w:p w14:paraId="34C6E8DB" w14:textId="77777777" w:rsidR="00527FE1" w:rsidRPr="004D46A2" w:rsidRDefault="00527FE1" w:rsidP="009E75DF">
            <w:pPr>
              <w:jc w:val="both"/>
              <w:rPr>
                <w:b w:val="0"/>
                <w:bCs w:val="0"/>
                <w:lang w:val="en-US"/>
              </w:rPr>
            </w:pPr>
          </w:p>
          <w:p w14:paraId="4DDFF4AC" w14:textId="77777777" w:rsidR="00527FE1" w:rsidRPr="004D46A2" w:rsidRDefault="00527FE1" w:rsidP="009E75DF">
            <w:pPr>
              <w:jc w:val="both"/>
              <w:rPr>
                <w:b w:val="0"/>
                <w:bCs w:val="0"/>
                <w:lang w:val="en-US"/>
              </w:rPr>
            </w:pPr>
          </w:p>
          <w:p w14:paraId="23BA3F88" w14:textId="77777777" w:rsidR="00527FE1" w:rsidRPr="004D46A2" w:rsidRDefault="00527FE1" w:rsidP="009E75DF">
            <w:pPr>
              <w:jc w:val="both"/>
              <w:rPr>
                <w:b w:val="0"/>
                <w:bCs w:val="0"/>
                <w:lang w:val="en-US"/>
              </w:rPr>
            </w:pPr>
            <w:bookmarkStart w:id="1" w:name="_Hlk189244769"/>
            <w:r w:rsidRPr="004D46A2">
              <w:rPr>
                <w:lang w:val="en-US"/>
              </w:rPr>
              <w:t>RHEB</w:t>
            </w:r>
          </w:p>
          <w:bookmarkEnd w:id="1"/>
          <w:p w14:paraId="3B23FE1A" w14:textId="77777777" w:rsidR="00527FE1" w:rsidRPr="004D46A2" w:rsidRDefault="00527FE1" w:rsidP="009E75DF">
            <w:pPr>
              <w:jc w:val="both"/>
              <w:rPr>
                <w:b w:val="0"/>
                <w:bCs w:val="0"/>
                <w:lang w:val="en-US"/>
              </w:rPr>
            </w:pPr>
          </w:p>
        </w:tc>
        <w:tc>
          <w:tcPr>
            <w:tcW w:w="1401" w:type="dxa"/>
          </w:tcPr>
          <w:p w14:paraId="6ED80009" w14:textId="77777777" w:rsidR="00527FE1" w:rsidRPr="004D46A2" w:rsidRDefault="00527FE1" w:rsidP="007F52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D46A2">
              <w:t>rs6952398</w:t>
            </w:r>
          </w:p>
        </w:tc>
        <w:tc>
          <w:tcPr>
            <w:tcW w:w="887" w:type="dxa"/>
          </w:tcPr>
          <w:p w14:paraId="6F84EB0A" w14:textId="3CEA3604" w:rsidR="00527FE1" w:rsidRPr="004D46A2" w:rsidRDefault="000A4007" w:rsidP="007F52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  <w:r w:rsidRPr="004D46A2">
              <w:rPr>
                <w:lang w:val="fr-FR"/>
              </w:rPr>
              <w:t>T</w:t>
            </w:r>
          </w:p>
        </w:tc>
        <w:tc>
          <w:tcPr>
            <w:tcW w:w="826" w:type="dxa"/>
          </w:tcPr>
          <w:p w14:paraId="2E1F74B7" w14:textId="00270349" w:rsidR="00527FE1" w:rsidRPr="004D46A2" w:rsidRDefault="000A4007" w:rsidP="007F52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  <w:r w:rsidRPr="004D46A2">
              <w:rPr>
                <w:lang w:val="fr-FR"/>
              </w:rPr>
              <w:t>C</w:t>
            </w:r>
          </w:p>
        </w:tc>
        <w:tc>
          <w:tcPr>
            <w:tcW w:w="902" w:type="dxa"/>
            <w:vMerge w:val="restart"/>
          </w:tcPr>
          <w:p w14:paraId="6F865C3E" w14:textId="5F8FE3B5" w:rsidR="00527FE1" w:rsidRPr="004D46A2" w:rsidRDefault="00527FE1" w:rsidP="000A4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fr-FR"/>
              </w:rPr>
            </w:pPr>
          </w:p>
          <w:p w14:paraId="108DA3D9" w14:textId="77777777" w:rsidR="00527FE1" w:rsidRPr="004D46A2" w:rsidRDefault="00527FE1" w:rsidP="000A4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fr-FR"/>
              </w:rPr>
            </w:pPr>
          </w:p>
          <w:p w14:paraId="24D36FE9" w14:textId="77777777" w:rsidR="00527FE1" w:rsidRPr="004D46A2" w:rsidRDefault="00527FE1" w:rsidP="000A4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fr-FR"/>
              </w:rPr>
            </w:pPr>
          </w:p>
          <w:p w14:paraId="5E78FA56" w14:textId="77777777" w:rsidR="00527FE1" w:rsidRPr="004D46A2" w:rsidRDefault="00527FE1" w:rsidP="000A4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fr-FR"/>
              </w:rPr>
            </w:pPr>
          </w:p>
          <w:p w14:paraId="62289406" w14:textId="77777777" w:rsidR="00527FE1" w:rsidRPr="004D46A2" w:rsidRDefault="00527FE1" w:rsidP="000A4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fr-FR"/>
              </w:rPr>
            </w:pPr>
            <w:r w:rsidRPr="004D46A2">
              <w:rPr>
                <w:b/>
                <w:bCs/>
                <w:lang w:val="fr-FR"/>
              </w:rPr>
              <w:t>9</w:t>
            </w:r>
          </w:p>
        </w:tc>
        <w:tc>
          <w:tcPr>
            <w:tcW w:w="1284" w:type="dxa"/>
          </w:tcPr>
          <w:p w14:paraId="49C3A1C4" w14:textId="77777777" w:rsidR="00527FE1" w:rsidRPr="004D46A2" w:rsidRDefault="00527FE1" w:rsidP="007F5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fr-FR"/>
              </w:rPr>
            </w:pPr>
            <w:r w:rsidRPr="004D46A2">
              <w:t>38.081</w:t>
            </w:r>
          </w:p>
        </w:tc>
        <w:tc>
          <w:tcPr>
            <w:tcW w:w="1976" w:type="dxa"/>
            <w:vMerge w:val="restart"/>
          </w:tcPr>
          <w:p w14:paraId="7121B225" w14:textId="77777777" w:rsidR="00527FE1" w:rsidRPr="004D46A2" w:rsidRDefault="00527FE1" w:rsidP="009E75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fr-FR"/>
              </w:rPr>
            </w:pPr>
            <w:r w:rsidRPr="004D46A2">
              <w:rPr>
                <w:b/>
                <w:bCs/>
                <w:lang w:val="fr-FR"/>
              </w:rPr>
              <w:t xml:space="preserve">        </w:t>
            </w:r>
          </w:p>
          <w:p w14:paraId="34BC1C65" w14:textId="77777777" w:rsidR="00527FE1" w:rsidRPr="004D46A2" w:rsidRDefault="00527FE1" w:rsidP="009E75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fr-FR"/>
              </w:rPr>
            </w:pPr>
          </w:p>
          <w:p w14:paraId="2F9A1859" w14:textId="77777777" w:rsidR="00527FE1" w:rsidRPr="004D46A2" w:rsidRDefault="00527FE1" w:rsidP="009E75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fr-FR"/>
              </w:rPr>
            </w:pPr>
          </w:p>
          <w:p w14:paraId="45A4D703" w14:textId="77777777" w:rsidR="00527FE1" w:rsidRPr="004D46A2" w:rsidRDefault="00527FE1" w:rsidP="009E75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fr-FR"/>
              </w:rPr>
            </w:pPr>
            <w:r w:rsidRPr="004D46A2">
              <w:rPr>
                <w:b/>
                <w:bCs/>
                <w:lang w:val="fr-FR"/>
              </w:rPr>
              <w:t xml:space="preserve">         136.843</w:t>
            </w:r>
          </w:p>
        </w:tc>
      </w:tr>
      <w:tr w:rsidR="00886B83" w:rsidRPr="004D46A2" w14:paraId="72D059C5" w14:textId="77777777" w:rsidTr="007F52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vMerge/>
          </w:tcPr>
          <w:p w14:paraId="338E9A76" w14:textId="77777777" w:rsidR="00527FE1" w:rsidRPr="004D46A2" w:rsidRDefault="00527FE1" w:rsidP="009E75DF">
            <w:pPr>
              <w:jc w:val="both"/>
              <w:rPr>
                <w:b w:val="0"/>
                <w:bCs w:val="0"/>
                <w:lang w:val="fr-FR"/>
              </w:rPr>
            </w:pPr>
          </w:p>
        </w:tc>
        <w:tc>
          <w:tcPr>
            <w:tcW w:w="1401" w:type="dxa"/>
          </w:tcPr>
          <w:p w14:paraId="00C86608" w14:textId="77777777" w:rsidR="00527FE1" w:rsidRPr="004D46A2" w:rsidRDefault="00527FE1" w:rsidP="007F52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  <w:r w:rsidRPr="004D46A2">
              <w:t>rs6967838</w:t>
            </w:r>
          </w:p>
        </w:tc>
        <w:tc>
          <w:tcPr>
            <w:tcW w:w="887" w:type="dxa"/>
          </w:tcPr>
          <w:p w14:paraId="18A891A3" w14:textId="2823B58D" w:rsidR="00527FE1" w:rsidRPr="004D46A2" w:rsidRDefault="000A4007" w:rsidP="007F52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  <w:r w:rsidRPr="004D46A2">
              <w:rPr>
                <w:lang w:val="fr-FR"/>
              </w:rPr>
              <w:t>T</w:t>
            </w:r>
          </w:p>
        </w:tc>
        <w:tc>
          <w:tcPr>
            <w:tcW w:w="826" w:type="dxa"/>
          </w:tcPr>
          <w:p w14:paraId="6D2CEC34" w14:textId="7CF8A25C" w:rsidR="00527FE1" w:rsidRPr="004D46A2" w:rsidRDefault="000A4007" w:rsidP="007F52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  <w:r w:rsidRPr="004D46A2">
              <w:rPr>
                <w:lang w:val="fr-FR"/>
              </w:rPr>
              <w:t>C</w:t>
            </w:r>
          </w:p>
        </w:tc>
        <w:tc>
          <w:tcPr>
            <w:tcW w:w="902" w:type="dxa"/>
            <w:vMerge/>
          </w:tcPr>
          <w:p w14:paraId="22FEE71F" w14:textId="07CD61C8" w:rsidR="00527FE1" w:rsidRPr="004D46A2" w:rsidRDefault="00527FE1" w:rsidP="000A4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fr-FR"/>
              </w:rPr>
            </w:pPr>
          </w:p>
        </w:tc>
        <w:tc>
          <w:tcPr>
            <w:tcW w:w="1284" w:type="dxa"/>
          </w:tcPr>
          <w:p w14:paraId="27F55C2B" w14:textId="77777777" w:rsidR="00527FE1" w:rsidRPr="004D46A2" w:rsidRDefault="00527FE1" w:rsidP="007F5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fr-FR"/>
              </w:rPr>
            </w:pPr>
            <w:r w:rsidRPr="004D46A2">
              <w:t>136.843</w:t>
            </w:r>
          </w:p>
        </w:tc>
        <w:tc>
          <w:tcPr>
            <w:tcW w:w="1976" w:type="dxa"/>
            <w:vMerge/>
          </w:tcPr>
          <w:p w14:paraId="0ADD9CAD" w14:textId="77777777" w:rsidR="00527FE1" w:rsidRPr="004D46A2" w:rsidRDefault="00527FE1" w:rsidP="009E75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fr-FR"/>
              </w:rPr>
            </w:pPr>
          </w:p>
        </w:tc>
      </w:tr>
      <w:tr w:rsidR="00886B83" w:rsidRPr="004D46A2" w14:paraId="3BAA13C3" w14:textId="77777777" w:rsidTr="007F52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vMerge/>
          </w:tcPr>
          <w:p w14:paraId="3E10D69C" w14:textId="77777777" w:rsidR="00527FE1" w:rsidRPr="004D46A2" w:rsidRDefault="00527FE1" w:rsidP="009E75DF">
            <w:pPr>
              <w:jc w:val="both"/>
              <w:rPr>
                <w:b w:val="0"/>
                <w:bCs w:val="0"/>
                <w:lang w:val="fr-FR"/>
              </w:rPr>
            </w:pPr>
          </w:p>
        </w:tc>
        <w:tc>
          <w:tcPr>
            <w:tcW w:w="1401" w:type="dxa"/>
          </w:tcPr>
          <w:p w14:paraId="27060075" w14:textId="77777777" w:rsidR="00527FE1" w:rsidRPr="004D46A2" w:rsidRDefault="00527FE1" w:rsidP="007F52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  <w:r w:rsidRPr="004D46A2">
              <w:t>rs2727564</w:t>
            </w:r>
          </w:p>
        </w:tc>
        <w:tc>
          <w:tcPr>
            <w:tcW w:w="887" w:type="dxa"/>
          </w:tcPr>
          <w:p w14:paraId="7B1256B7" w14:textId="69798FD7" w:rsidR="00527FE1" w:rsidRPr="004D46A2" w:rsidRDefault="000A4007" w:rsidP="007F52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  <w:r w:rsidRPr="004D46A2">
              <w:rPr>
                <w:lang w:val="fr-FR"/>
              </w:rPr>
              <w:t>A</w:t>
            </w:r>
          </w:p>
        </w:tc>
        <w:tc>
          <w:tcPr>
            <w:tcW w:w="826" w:type="dxa"/>
          </w:tcPr>
          <w:p w14:paraId="79DAA828" w14:textId="77902503" w:rsidR="00527FE1" w:rsidRPr="004D46A2" w:rsidRDefault="000A4007" w:rsidP="007F52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  <w:r w:rsidRPr="004D46A2">
              <w:rPr>
                <w:lang w:val="fr-FR"/>
              </w:rPr>
              <w:t>G</w:t>
            </w:r>
          </w:p>
        </w:tc>
        <w:tc>
          <w:tcPr>
            <w:tcW w:w="902" w:type="dxa"/>
            <w:vMerge/>
          </w:tcPr>
          <w:p w14:paraId="2C4C3D8E" w14:textId="6F6E69B8" w:rsidR="00527FE1" w:rsidRPr="004D46A2" w:rsidRDefault="00527FE1" w:rsidP="000A4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fr-FR"/>
              </w:rPr>
            </w:pPr>
          </w:p>
        </w:tc>
        <w:tc>
          <w:tcPr>
            <w:tcW w:w="1284" w:type="dxa"/>
          </w:tcPr>
          <w:p w14:paraId="03E23B25" w14:textId="77777777" w:rsidR="00527FE1" w:rsidRPr="004D46A2" w:rsidRDefault="00527FE1" w:rsidP="007F5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fr-FR"/>
              </w:rPr>
            </w:pPr>
            <w:r w:rsidRPr="004D46A2">
              <w:t>51.208</w:t>
            </w:r>
          </w:p>
        </w:tc>
        <w:tc>
          <w:tcPr>
            <w:tcW w:w="1976" w:type="dxa"/>
            <w:vMerge/>
          </w:tcPr>
          <w:p w14:paraId="1903A3A8" w14:textId="77777777" w:rsidR="00527FE1" w:rsidRPr="004D46A2" w:rsidRDefault="00527FE1" w:rsidP="009E75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fr-FR"/>
              </w:rPr>
            </w:pPr>
          </w:p>
        </w:tc>
      </w:tr>
      <w:tr w:rsidR="00886B83" w:rsidRPr="004D46A2" w14:paraId="77056C37" w14:textId="77777777" w:rsidTr="007F52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vMerge/>
          </w:tcPr>
          <w:p w14:paraId="06C4EE5E" w14:textId="77777777" w:rsidR="00527FE1" w:rsidRPr="004D46A2" w:rsidRDefault="00527FE1" w:rsidP="009E75DF">
            <w:pPr>
              <w:jc w:val="both"/>
              <w:rPr>
                <w:b w:val="0"/>
                <w:bCs w:val="0"/>
                <w:lang w:val="fr-FR"/>
              </w:rPr>
            </w:pPr>
          </w:p>
        </w:tc>
        <w:tc>
          <w:tcPr>
            <w:tcW w:w="1401" w:type="dxa"/>
          </w:tcPr>
          <w:p w14:paraId="4BF94D69" w14:textId="77777777" w:rsidR="00527FE1" w:rsidRPr="004D46A2" w:rsidRDefault="00527FE1" w:rsidP="007F52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  <w:r w:rsidRPr="004D46A2">
              <w:t>rs2374270</w:t>
            </w:r>
          </w:p>
        </w:tc>
        <w:tc>
          <w:tcPr>
            <w:tcW w:w="887" w:type="dxa"/>
          </w:tcPr>
          <w:p w14:paraId="4ECD2138" w14:textId="6FE8D23B" w:rsidR="00527FE1" w:rsidRPr="004D46A2" w:rsidRDefault="000A4007" w:rsidP="007F52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  <w:r w:rsidRPr="004D46A2">
              <w:rPr>
                <w:lang w:val="fr-FR"/>
              </w:rPr>
              <w:t>A</w:t>
            </w:r>
          </w:p>
        </w:tc>
        <w:tc>
          <w:tcPr>
            <w:tcW w:w="826" w:type="dxa"/>
          </w:tcPr>
          <w:p w14:paraId="3717196C" w14:textId="51D6223C" w:rsidR="00527FE1" w:rsidRPr="004D46A2" w:rsidRDefault="000A4007" w:rsidP="007F52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  <w:r w:rsidRPr="004D46A2">
              <w:rPr>
                <w:lang w:val="fr-FR"/>
              </w:rPr>
              <w:t>C</w:t>
            </w:r>
          </w:p>
        </w:tc>
        <w:tc>
          <w:tcPr>
            <w:tcW w:w="902" w:type="dxa"/>
            <w:vMerge/>
          </w:tcPr>
          <w:p w14:paraId="361B9700" w14:textId="54721186" w:rsidR="00527FE1" w:rsidRPr="004D46A2" w:rsidRDefault="00527FE1" w:rsidP="000A4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fr-FR"/>
              </w:rPr>
            </w:pPr>
          </w:p>
        </w:tc>
        <w:tc>
          <w:tcPr>
            <w:tcW w:w="1284" w:type="dxa"/>
          </w:tcPr>
          <w:p w14:paraId="5B7CBD61" w14:textId="77777777" w:rsidR="00527FE1" w:rsidRPr="004D46A2" w:rsidRDefault="00527FE1" w:rsidP="007F5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fr-FR"/>
              </w:rPr>
            </w:pPr>
            <w:r w:rsidRPr="004D46A2">
              <w:t>75.030</w:t>
            </w:r>
          </w:p>
        </w:tc>
        <w:tc>
          <w:tcPr>
            <w:tcW w:w="1976" w:type="dxa"/>
            <w:vMerge/>
          </w:tcPr>
          <w:p w14:paraId="5B7A1F08" w14:textId="77777777" w:rsidR="00527FE1" w:rsidRPr="004D46A2" w:rsidRDefault="00527FE1" w:rsidP="009E75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fr-FR"/>
              </w:rPr>
            </w:pPr>
          </w:p>
        </w:tc>
      </w:tr>
      <w:tr w:rsidR="00886B83" w:rsidRPr="004D46A2" w14:paraId="7E6CEB53" w14:textId="77777777" w:rsidTr="007F52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vMerge/>
          </w:tcPr>
          <w:p w14:paraId="261572EB" w14:textId="77777777" w:rsidR="00527FE1" w:rsidRPr="004D46A2" w:rsidRDefault="00527FE1" w:rsidP="009E75DF">
            <w:pPr>
              <w:jc w:val="both"/>
              <w:rPr>
                <w:b w:val="0"/>
                <w:bCs w:val="0"/>
                <w:lang w:val="fr-FR"/>
              </w:rPr>
            </w:pPr>
          </w:p>
        </w:tc>
        <w:tc>
          <w:tcPr>
            <w:tcW w:w="1401" w:type="dxa"/>
          </w:tcPr>
          <w:p w14:paraId="1FE65B71" w14:textId="77777777" w:rsidR="00527FE1" w:rsidRPr="004D46A2" w:rsidRDefault="00527FE1" w:rsidP="007F52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  <w:r w:rsidRPr="004D46A2">
              <w:t>rs73158180</w:t>
            </w:r>
          </w:p>
        </w:tc>
        <w:tc>
          <w:tcPr>
            <w:tcW w:w="887" w:type="dxa"/>
          </w:tcPr>
          <w:p w14:paraId="08686BE1" w14:textId="1EEC3AEE" w:rsidR="00527FE1" w:rsidRPr="004D46A2" w:rsidRDefault="000A4007" w:rsidP="007F52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  <w:r w:rsidRPr="004D46A2">
              <w:rPr>
                <w:lang w:val="fr-FR"/>
              </w:rPr>
              <w:t>A</w:t>
            </w:r>
          </w:p>
        </w:tc>
        <w:tc>
          <w:tcPr>
            <w:tcW w:w="826" w:type="dxa"/>
          </w:tcPr>
          <w:p w14:paraId="37D1C45D" w14:textId="679D7BD9" w:rsidR="00527FE1" w:rsidRPr="004D46A2" w:rsidRDefault="000A4007" w:rsidP="007F52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  <w:r w:rsidRPr="004D46A2">
              <w:rPr>
                <w:lang w:val="fr-FR"/>
              </w:rPr>
              <w:t>C</w:t>
            </w:r>
          </w:p>
        </w:tc>
        <w:tc>
          <w:tcPr>
            <w:tcW w:w="902" w:type="dxa"/>
            <w:vMerge/>
          </w:tcPr>
          <w:p w14:paraId="634ECF1F" w14:textId="0C37129D" w:rsidR="00527FE1" w:rsidRPr="004D46A2" w:rsidRDefault="00527FE1" w:rsidP="000A4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fr-FR"/>
              </w:rPr>
            </w:pPr>
          </w:p>
        </w:tc>
        <w:tc>
          <w:tcPr>
            <w:tcW w:w="1284" w:type="dxa"/>
          </w:tcPr>
          <w:p w14:paraId="616CC6A1" w14:textId="77777777" w:rsidR="00527FE1" w:rsidRPr="004D46A2" w:rsidRDefault="00527FE1" w:rsidP="007F5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fr-FR"/>
              </w:rPr>
            </w:pPr>
            <w:r w:rsidRPr="004D46A2">
              <w:t>152.917</w:t>
            </w:r>
          </w:p>
        </w:tc>
        <w:tc>
          <w:tcPr>
            <w:tcW w:w="1976" w:type="dxa"/>
            <w:vMerge/>
          </w:tcPr>
          <w:p w14:paraId="250CFDAF" w14:textId="77777777" w:rsidR="00527FE1" w:rsidRPr="004D46A2" w:rsidRDefault="00527FE1" w:rsidP="009E75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fr-FR"/>
              </w:rPr>
            </w:pPr>
          </w:p>
        </w:tc>
      </w:tr>
      <w:tr w:rsidR="00886B83" w:rsidRPr="004D46A2" w14:paraId="1B665A1F" w14:textId="77777777" w:rsidTr="007F52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vMerge/>
          </w:tcPr>
          <w:p w14:paraId="338CDDAB" w14:textId="77777777" w:rsidR="00527FE1" w:rsidRPr="004D46A2" w:rsidRDefault="00527FE1" w:rsidP="009E75DF">
            <w:pPr>
              <w:jc w:val="both"/>
              <w:rPr>
                <w:b w:val="0"/>
                <w:bCs w:val="0"/>
                <w:lang w:val="fr-FR"/>
              </w:rPr>
            </w:pPr>
          </w:p>
        </w:tc>
        <w:tc>
          <w:tcPr>
            <w:tcW w:w="1401" w:type="dxa"/>
          </w:tcPr>
          <w:p w14:paraId="3E20AF2E" w14:textId="77777777" w:rsidR="00527FE1" w:rsidRPr="004D46A2" w:rsidRDefault="00527FE1" w:rsidP="007F52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  <w:r w:rsidRPr="004D46A2">
              <w:t>rs66497154</w:t>
            </w:r>
          </w:p>
        </w:tc>
        <w:tc>
          <w:tcPr>
            <w:tcW w:w="887" w:type="dxa"/>
          </w:tcPr>
          <w:p w14:paraId="655BCB50" w14:textId="1FA5274C" w:rsidR="00527FE1" w:rsidRPr="004D46A2" w:rsidRDefault="000A4007" w:rsidP="007F52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  <w:r w:rsidRPr="004D46A2">
              <w:rPr>
                <w:lang w:val="fr-FR"/>
              </w:rPr>
              <w:t>T</w:t>
            </w:r>
          </w:p>
        </w:tc>
        <w:tc>
          <w:tcPr>
            <w:tcW w:w="826" w:type="dxa"/>
          </w:tcPr>
          <w:p w14:paraId="57CCBAF2" w14:textId="1DE164EE" w:rsidR="00527FE1" w:rsidRPr="004D46A2" w:rsidRDefault="000A4007" w:rsidP="007F52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  <w:r w:rsidRPr="004D46A2">
              <w:rPr>
                <w:lang w:val="fr-FR"/>
              </w:rPr>
              <w:t>C</w:t>
            </w:r>
          </w:p>
        </w:tc>
        <w:tc>
          <w:tcPr>
            <w:tcW w:w="902" w:type="dxa"/>
            <w:vMerge/>
          </w:tcPr>
          <w:p w14:paraId="06ED4B2F" w14:textId="0566E786" w:rsidR="00527FE1" w:rsidRPr="004D46A2" w:rsidRDefault="00527FE1" w:rsidP="000A4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fr-FR"/>
              </w:rPr>
            </w:pPr>
          </w:p>
        </w:tc>
        <w:tc>
          <w:tcPr>
            <w:tcW w:w="1284" w:type="dxa"/>
          </w:tcPr>
          <w:p w14:paraId="586A0AE3" w14:textId="77777777" w:rsidR="00527FE1" w:rsidRPr="004D46A2" w:rsidRDefault="00527FE1" w:rsidP="007F5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fr-FR"/>
              </w:rPr>
            </w:pPr>
            <w:r w:rsidRPr="004D46A2">
              <w:t>150.356</w:t>
            </w:r>
          </w:p>
        </w:tc>
        <w:tc>
          <w:tcPr>
            <w:tcW w:w="1976" w:type="dxa"/>
            <w:vMerge/>
          </w:tcPr>
          <w:p w14:paraId="773084DF" w14:textId="77777777" w:rsidR="00527FE1" w:rsidRPr="004D46A2" w:rsidRDefault="00527FE1" w:rsidP="009E75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fr-FR"/>
              </w:rPr>
            </w:pPr>
          </w:p>
        </w:tc>
      </w:tr>
      <w:tr w:rsidR="00886B83" w:rsidRPr="004D46A2" w14:paraId="68A53D05" w14:textId="77777777" w:rsidTr="007F52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vMerge/>
          </w:tcPr>
          <w:p w14:paraId="409C1B86" w14:textId="77777777" w:rsidR="00527FE1" w:rsidRPr="004D46A2" w:rsidRDefault="00527FE1" w:rsidP="009E75DF">
            <w:pPr>
              <w:jc w:val="both"/>
              <w:rPr>
                <w:b w:val="0"/>
                <w:bCs w:val="0"/>
                <w:lang w:val="fr-FR"/>
              </w:rPr>
            </w:pPr>
          </w:p>
        </w:tc>
        <w:tc>
          <w:tcPr>
            <w:tcW w:w="1401" w:type="dxa"/>
          </w:tcPr>
          <w:p w14:paraId="3FD8A95D" w14:textId="77777777" w:rsidR="00527FE1" w:rsidRPr="004D46A2" w:rsidRDefault="00527FE1" w:rsidP="007F52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  <w:r w:rsidRPr="004D46A2">
              <w:t>rs10480300</w:t>
            </w:r>
          </w:p>
        </w:tc>
        <w:tc>
          <w:tcPr>
            <w:tcW w:w="887" w:type="dxa"/>
          </w:tcPr>
          <w:p w14:paraId="7615009B" w14:textId="6AE9BB86" w:rsidR="00527FE1" w:rsidRPr="004D46A2" w:rsidRDefault="000A4007" w:rsidP="007F52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  <w:r w:rsidRPr="004D46A2">
              <w:rPr>
                <w:lang w:val="fr-FR"/>
              </w:rPr>
              <w:t>T</w:t>
            </w:r>
          </w:p>
        </w:tc>
        <w:tc>
          <w:tcPr>
            <w:tcW w:w="826" w:type="dxa"/>
          </w:tcPr>
          <w:p w14:paraId="2544C3E9" w14:textId="23CC054F" w:rsidR="00527FE1" w:rsidRPr="004D46A2" w:rsidRDefault="000A4007" w:rsidP="007F52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  <w:r w:rsidRPr="004D46A2">
              <w:rPr>
                <w:lang w:val="fr-FR"/>
              </w:rPr>
              <w:t>C</w:t>
            </w:r>
          </w:p>
        </w:tc>
        <w:tc>
          <w:tcPr>
            <w:tcW w:w="902" w:type="dxa"/>
            <w:vMerge/>
          </w:tcPr>
          <w:p w14:paraId="75E62BC6" w14:textId="642CC9C0" w:rsidR="00527FE1" w:rsidRPr="004D46A2" w:rsidRDefault="00527FE1" w:rsidP="000A4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fr-FR"/>
              </w:rPr>
            </w:pPr>
          </w:p>
        </w:tc>
        <w:tc>
          <w:tcPr>
            <w:tcW w:w="1284" w:type="dxa"/>
          </w:tcPr>
          <w:p w14:paraId="1A2A46B7" w14:textId="77777777" w:rsidR="00527FE1" w:rsidRPr="004D46A2" w:rsidRDefault="00527FE1" w:rsidP="007F5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fr-FR"/>
              </w:rPr>
            </w:pPr>
            <w:r w:rsidRPr="004D46A2">
              <w:t>213.189</w:t>
            </w:r>
          </w:p>
        </w:tc>
        <w:tc>
          <w:tcPr>
            <w:tcW w:w="1976" w:type="dxa"/>
            <w:vMerge/>
          </w:tcPr>
          <w:p w14:paraId="62E790A7" w14:textId="77777777" w:rsidR="00527FE1" w:rsidRPr="004D46A2" w:rsidRDefault="00527FE1" w:rsidP="009E75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fr-FR"/>
              </w:rPr>
            </w:pPr>
          </w:p>
        </w:tc>
      </w:tr>
      <w:tr w:rsidR="00886B83" w:rsidRPr="004D46A2" w14:paraId="3171BEBD" w14:textId="77777777" w:rsidTr="007F52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vMerge/>
          </w:tcPr>
          <w:p w14:paraId="2622C74E" w14:textId="77777777" w:rsidR="00527FE1" w:rsidRPr="004D46A2" w:rsidRDefault="00527FE1" w:rsidP="009E75DF">
            <w:pPr>
              <w:jc w:val="both"/>
              <w:rPr>
                <w:b w:val="0"/>
                <w:bCs w:val="0"/>
                <w:lang w:val="fr-FR"/>
              </w:rPr>
            </w:pPr>
          </w:p>
        </w:tc>
        <w:tc>
          <w:tcPr>
            <w:tcW w:w="1401" w:type="dxa"/>
          </w:tcPr>
          <w:p w14:paraId="1F44B0B0" w14:textId="77777777" w:rsidR="00527FE1" w:rsidRPr="004D46A2" w:rsidRDefault="00527FE1" w:rsidP="007F52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  <w:r w:rsidRPr="004D46A2">
              <w:t>rs10265221</w:t>
            </w:r>
          </w:p>
        </w:tc>
        <w:tc>
          <w:tcPr>
            <w:tcW w:w="887" w:type="dxa"/>
          </w:tcPr>
          <w:p w14:paraId="1028DC57" w14:textId="73B5B419" w:rsidR="00527FE1" w:rsidRPr="004D46A2" w:rsidRDefault="000A4007" w:rsidP="007F52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  <w:r w:rsidRPr="004D46A2">
              <w:rPr>
                <w:lang w:val="fr-FR"/>
              </w:rPr>
              <w:t>T</w:t>
            </w:r>
          </w:p>
        </w:tc>
        <w:tc>
          <w:tcPr>
            <w:tcW w:w="826" w:type="dxa"/>
          </w:tcPr>
          <w:p w14:paraId="14DF28BC" w14:textId="1CCB2636" w:rsidR="00527FE1" w:rsidRPr="004D46A2" w:rsidRDefault="000A4007" w:rsidP="007F52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  <w:r w:rsidRPr="004D46A2">
              <w:rPr>
                <w:lang w:val="fr-FR"/>
              </w:rPr>
              <w:t>C</w:t>
            </w:r>
          </w:p>
        </w:tc>
        <w:tc>
          <w:tcPr>
            <w:tcW w:w="902" w:type="dxa"/>
            <w:vMerge/>
          </w:tcPr>
          <w:p w14:paraId="293B1001" w14:textId="5A1C9078" w:rsidR="00527FE1" w:rsidRPr="004D46A2" w:rsidRDefault="00527FE1" w:rsidP="000A4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fr-FR"/>
              </w:rPr>
            </w:pPr>
          </w:p>
        </w:tc>
        <w:tc>
          <w:tcPr>
            <w:tcW w:w="1284" w:type="dxa"/>
          </w:tcPr>
          <w:p w14:paraId="59E1B574" w14:textId="77777777" w:rsidR="00527FE1" w:rsidRPr="004D46A2" w:rsidRDefault="00527FE1" w:rsidP="007F5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fr-FR"/>
              </w:rPr>
            </w:pPr>
            <w:r w:rsidRPr="004D46A2">
              <w:t>243.297</w:t>
            </w:r>
          </w:p>
        </w:tc>
        <w:tc>
          <w:tcPr>
            <w:tcW w:w="1976" w:type="dxa"/>
            <w:vMerge/>
          </w:tcPr>
          <w:p w14:paraId="42FAFABB" w14:textId="77777777" w:rsidR="00527FE1" w:rsidRPr="004D46A2" w:rsidRDefault="00527FE1" w:rsidP="009E75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fr-FR"/>
              </w:rPr>
            </w:pPr>
          </w:p>
        </w:tc>
      </w:tr>
      <w:tr w:rsidR="00886B83" w:rsidRPr="004D46A2" w14:paraId="37DABFB5" w14:textId="77777777" w:rsidTr="007F52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vMerge/>
          </w:tcPr>
          <w:p w14:paraId="73AF143A" w14:textId="77777777" w:rsidR="00527FE1" w:rsidRPr="004D46A2" w:rsidRDefault="00527FE1" w:rsidP="009E75DF">
            <w:pPr>
              <w:jc w:val="both"/>
              <w:rPr>
                <w:b w:val="0"/>
                <w:bCs w:val="0"/>
                <w:lang w:val="fr-FR"/>
              </w:rPr>
            </w:pPr>
          </w:p>
        </w:tc>
        <w:tc>
          <w:tcPr>
            <w:tcW w:w="1401" w:type="dxa"/>
          </w:tcPr>
          <w:p w14:paraId="1EA7DE6C" w14:textId="77777777" w:rsidR="00527FE1" w:rsidRPr="004D46A2" w:rsidRDefault="00527FE1" w:rsidP="007F52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  <w:r w:rsidRPr="004D46A2">
              <w:t>rs13239239</w:t>
            </w:r>
          </w:p>
        </w:tc>
        <w:tc>
          <w:tcPr>
            <w:tcW w:w="887" w:type="dxa"/>
          </w:tcPr>
          <w:p w14:paraId="47485626" w14:textId="64F46477" w:rsidR="00527FE1" w:rsidRPr="004D46A2" w:rsidRDefault="000A4007" w:rsidP="007F52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  <w:r w:rsidRPr="004D46A2">
              <w:rPr>
                <w:lang w:val="fr-FR"/>
              </w:rPr>
              <w:t>T</w:t>
            </w:r>
          </w:p>
        </w:tc>
        <w:tc>
          <w:tcPr>
            <w:tcW w:w="826" w:type="dxa"/>
          </w:tcPr>
          <w:p w14:paraId="04971738" w14:textId="0EBF0EFD" w:rsidR="00527FE1" w:rsidRPr="004D46A2" w:rsidRDefault="000A4007" w:rsidP="007F52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  <w:r w:rsidRPr="004D46A2">
              <w:rPr>
                <w:lang w:val="fr-FR"/>
              </w:rPr>
              <w:t>C</w:t>
            </w:r>
          </w:p>
        </w:tc>
        <w:tc>
          <w:tcPr>
            <w:tcW w:w="902" w:type="dxa"/>
            <w:vMerge/>
          </w:tcPr>
          <w:p w14:paraId="290C97B3" w14:textId="502A5F4E" w:rsidR="00527FE1" w:rsidRPr="004D46A2" w:rsidRDefault="00527FE1" w:rsidP="000A4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fr-FR"/>
              </w:rPr>
            </w:pPr>
          </w:p>
        </w:tc>
        <w:tc>
          <w:tcPr>
            <w:tcW w:w="1284" w:type="dxa"/>
          </w:tcPr>
          <w:p w14:paraId="632465EC" w14:textId="77777777" w:rsidR="00527FE1" w:rsidRPr="004D46A2" w:rsidRDefault="00527FE1" w:rsidP="007F5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fr-FR"/>
              </w:rPr>
            </w:pPr>
            <w:r w:rsidRPr="004D46A2">
              <w:t>76.2129</w:t>
            </w:r>
          </w:p>
        </w:tc>
        <w:tc>
          <w:tcPr>
            <w:tcW w:w="1976" w:type="dxa"/>
            <w:vMerge/>
          </w:tcPr>
          <w:p w14:paraId="0666FBE9" w14:textId="77777777" w:rsidR="00527FE1" w:rsidRPr="004D46A2" w:rsidRDefault="00527FE1" w:rsidP="009E75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fr-FR"/>
              </w:rPr>
            </w:pPr>
          </w:p>
        </w:tc>
      </w:tr>
      <w:tr w:rsidR="00886B83" w:rsidRPr="004D46A2" w14:paraId="3630BFA5" w14:textId="77777777" w:rsidTr="007F52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vMerge w:val="restart"/>
          </w:tcPr>
          <w:p w14:paraId="5DF96715" w14:textId="77777777" w:rsidR="00527FE1" w:rsidRPr="004D46A2" w:rsidRDefault="00527FE1" w:rsidP="009E75DF">
            <w:pPr>
              <w:jc w:val="both"/>
              <w:rPr>
                <w:b w:val="0"/>
                <w:bCs w:val="0"/>
                <w:lang w:val="en-US"/>
              </w:rPr>
            </w:pPr>
          </w:p>
          <w:p w14:paraId="43F472C9" w14:textId="77777777" w:rsidR="00527FE1" w:rsidRPr="004D46A2" w:rsidRDefault="00527FE1" w:rsidP="009E75DF">
            <w:pPr>
              <w:jc w:val="both"/>
              <w:rPr>
                <w:b w:val="0"/>
                <w:bCs w:val="0"/>
                <w:lang w:val="en-US"/>
              </w:rPr>
            </w:pPr>
            <w:bookmarkStart w:id="2" w:name="_Hlk150124373"/>
            <w:r w:rsidRPr="004D46A2">
              <w:rPr>
                <w:lang w:val="en-US"/>
              </w:rPr>
              <w:t>CLDN14</w:t>
            </w:r>
            <w:bookmarkEnd w:id="2"/>
          </w:p>
        </w:tc>
        <w:tc>
          <w:tcPr>
            <w:tcW w:w="1401" w:type="dxa"/>
          </w:tcPr>
          <w:p w14:paraId="13E460EA" w14:textId="77777777" w:rsidR="00527FE1" w:rsidRPr="004D46A2" w:rsidRDefault="00527FE1" w:rsidP="007F52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D46A2">
              <w:t>rs218642</w:t>
            </w:r>
          </w:p>
        </w:tc>
        <w:tc>
          <w:tcPr>
            <w:tcW w:w="887" w:type="dxa"/>
          </w:tcPr>
          <w:p w14:paraId="3C855CD4" w14:textId="5E9CE6A1" w:rsidR="00527FE1" w:rsidRPr="004D46A2" w:rsidRDefault="005C469D" w:rsidP="007F52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  <w:r w:rsidRPr="004D46A2">
              <w:rPr>
                <w:lang w:val="fr-FR"/>
              </w:rPr>
              <w:t>T</w:t>
            </w:r>
          </w:p>
        </w:tc>
        <w:tc>
          <w:tcPr>
            <w:tcW w:w="826" w:type="dxa"/>
          </w:tcPr>
          <w:p w14:paraId="63968B8E" w14:textId="7D2DBC47" w:rsidR="00527FE1" w:rsidRPr="004D46A2" w:rsidRDefault="005C469D" w:rsidP="007F52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  <w:r w:rsidRPr="004D46A2">
              <w:rPr>
                <w:lang w:val="fr-FR"/>
              </w:rPr>
              <w:t>C</w:t>
            </w:r>
          </w:p>
        </w:tc>
        <w:tc>
          <w:tcPr>
            <w:tcW w:w="902" w:type="dxa"/>
            <w:vMerge w:val="restart"/>
          </w:tcPr>
          <w:p w14:paraId="3B66A6F5" w14:textId="336277B1" w:rsidR="00527FE1" w:rsidRPr="004D46A2" w:rsidRDefault="00527FE1" w:rsidP="000A4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fr-FR"/>
              </w:rPr>
            </w:pPr>
          </w:p>
          <w:p w14:paraId="6C1FD673" w14:textId="77777777" w:rsidR="00527FE1" w:rsidRPr="004D46A2" w:rsidRDefault="00527FE1" w:rsidP="000A4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fr-FR"/>
              </w:rPr>
            </w:pPr>
            <w:r w:rsidRPr="004D46A2">
              <w:rPr>
                <w:b/>
                <w:bCs/>
                <w:lang w:val="fr-FR"/>
              </w:rPr>
              <w:t>4</w:t>
            </w:r>
          </w:p>
        </w:tc>
        <w:tc>
          <w:tcPr>
            <w:tcW w:w="1284" w:type="dxa"/>
          </w:tcPr>
          <w:p w14:paraId="1C72E4A1" w14:textId="77777777" w:rsidR="00527FE1" w:rsidRPr="004D46A2" w:rsidRDefault="00527FE1" w:rsidP="007F5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fr-FR"/>
              </w:rPr>
            </w:pPr>
            <w:r w:rsidRPr="004D46A2">
              <w:t>34.363</w:t>
            </w:r>
          </w:p>
        </w:tc>
        <w:tc>
          <w:tcPr>
            <w:tcW w:w="1976" w:type="dxa"/>
            <w:vMerge w:val="restart"/>
          </w:tcPr>
          <w:p w14:paraId="7EB9A8DC" w14:textId="77777777" w:rsidR="00527FE1" w:rsidRPr="004D46A2" w:rsidRDefault="00527FE1" w:rsidP="009E75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fr-FR"/>
              </w:rPr>
            </w:pPr>
            <w:r w:rsidRPr="004D46A2">
              <w:rPr>
                <w:b/>
                <w:bCs/>
                <w:lang w:val="fr-FR"/>
              </w:rPr>
              <w:t xml:space="preserve">          </w:t>
            </w:r>
          </w:p>
          <w:p w14:paraId="338FFEDA" w14:textId="77777777" w:rsidR="00527FE1" w:rsidRPr="004D46A2" w:rsidRDefault="00527FE1" w:rsidP="009E75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fr-FR"/>
              </w:rPr>
            </w:pPr>
            <w:r w:rsidRPr="004D46A2">
              <w:rPr>
                <w:b/>
                <w:bCs/>
                <w:lang w:val="fr-FR"/>
              </w:rPr>
              <w:t xml:space="preserve">         34.024</w:t>
            </w:r>
          </w:p>
        </w:tc>
      </w:tr>
      <w:tr w:rsidR="00886B83" w:rsidRPr="004D46A2" w14:paraId="2EE914A6" w14:textId="77777777" w:rsidTr="007F52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vMerge/>
          </w:tcPr>
          <w:p w14:paraId="0734FD9A" w14:textId="77777777" w:rsidR="005C469D" w:rsidRPr="004D46A2" w:rsidRDefault="005C469D" w:rsidP="005C469D">
            <w:pPr>
              <w:jc w:val="both"/>
              <w:rPr>
                <w:b w:val="0"/>
                <w:bCs w:val="0"/>
                <w:lang w:val="fr-FR"/>
              </w:rPr>
            </w:pPr>
          </w:p>
        </w:tc>
        <w:tc>
          <w:tcPr>
            <w:tcW w:w="1401" w:type="dxa"/>
          </w:tcPr>
          <w:p w14:paraId="16F1BC90" w14:textId="77777777" w:rsidR="005C469D" w:rsidRPr="004D46A2" w:rsidRDefault="005C469D" w:rsidP="007F52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  <w:r w:rsidRPr="004D46A2">
              <w:t>rs219793</w:t>
            </w:r>
          </w:p>
        </w:tc>
        <w:tc>
          <w:tcPr>
            <w:tcW w:w="887" w:type="dxa"/>
          </w:tcPr>
          <w:p w14:paraId="34E602D9" w14:textId="76832EF5" w:rsidR="005C469D" w:rsidRPr="004D46A2" w:rsidRDefault="005C469D" w:rsidP="007F52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  <w:r w:rsidRPr="004D46A2">
              <w:rPr>
                <w:lang w:val="fr-FR"/>
              </w:rPr>
              <w:t>T</w:t>
            </w:r>
          </w:p>
        </w:tc>
        <w:tc>
          <w:tcPr>
            <w:tcW w:w="826" w:type="dxa"/>
          </w:tcPr>
          <w:p w14:paraId="1243E6E2" w14:textId="21AD7753" w:rsidR="005C469D" w:rsidRPr="004D46A2" w:rsidRDefault="005C469D" w:rsidP="007F52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  <w:r w:rsidRPr="004D46A2">
              <w:rPr>
                <w:lang w:val="fr-FR"/>
              </w:rPr>
              <w:t>C</w:t>
            </w:r>
          </w:p>
        </w:tc>
        <w:tc>
          <w:tcPr>
            <w:tcW w:w="902" w:type="dxa"/>
            <w:vMerge/>
          </w:tcPr>
          <w:p w14:paraId="52DB9BF4" w14:textId="2174A0A7" w:rsidR="005C469D" w:rsidRPr="004D46A2" w:rsidRDefault="005C469D" w:rsidP="005C46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fr-FR"/>
              </w:rPr>
            </w:pPr>
          </w:p>
        </w:tc>
        <w:tc>
          <w:tcPr>
            <w:tcW w:w="1284" w:type="dxa"/>
          </w:tcPr>
          <w:p w14:paraId="4DFACFF5" w14:textId="77777777" w:rsidR="005C469D" w:rsidRPr="004D46A2" w:rsidRDefault="005C469D" w:rsidP="007F5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fr-FR"/>
              </w:rPr>
            </w:pPr>
            <w:r w:rsidRPr="004D46A2">
              <w:t>37.039</w:t>
            </w:r>
          </w:p>
        </w:tc>
        <w:tc>
          <w:tcPr>
            <w:tcW w:w="1976" w:type="dxa"/>
            <w:vMerge/>
          </w:tcPr>
          <w:p w14:paraId="2A08CE8F" w14:textId="77777777" w:rsidR="005C469D" w:rsidRPr="004D46A2" w:rsidRDefault="005C469D" w:rsidP="005C46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fr-FR"/>
              </w:rPr>
            </w:pPr>
          </w:p>
        </w:tc>
      </w:tr>
      <w:tr w:rsidR="00886B83" w:rsidRPr="004D46A2" w14:paraId="72D97E20" w14:textId="77777777" w:rsidTr="007F52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vMerge/>
          </w:tcPr>
          <w:p w14:paraId="3EC9EFD5" w14:textId="77777777" w:rsidR="005C469D" w:rsidRPr="004D46A2" w:rsidRDefault="005C469D" w:rsidP="005C469D">
            <w:pPr>
              <w:jc w:val="both"/>
              <w:rPr>
                <w:b w:val="0"/>
                <w:bCs w:val="0"/>
                <w:lang w:val="fr-FR"/>
              </w:rPr>
            </w:pPr>
          </w:p>
        </w:tc>
        <w:tc>
          <w:tcPr>
            <w:tcW w:w="1401" w:type="dxa"/>
          </w:tcPr>
          <w:p w14:paraId="64029BD0" w14:textId="77777777" w:rsidR="005C469D" w:rsidRPr="004D46A2" w:rsidRDefault="005C469D" w:rsidP="007F52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  <w:r w:rsidRPr="004D46A2">
              <w:t>rs219788</w:t>
            </w:r>
          </w:p>
        </w:tc>
        <w:tc>
          <w:tcPr>
            <w:tcW w:w="887" w:type="dxa"/>
          </w:tcPr>
          <w:p w14:paraId="0A48CB73" w14:textId="26E83054" w:rsidR="005C469D" w:rsidRPr="004D46A2" w:rsidRDefault="005C469D" w:rsidP="007F52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  <w:r w:rsidRPr="004D46A2">
              <w:rPr>
                <w:lang w:val="fr-FR"/>
              </w:rPr>
              <w:t>C</w:t>
            </w:r>
          </w:p>
        </w:tc>
        <w:tc>
          <w:tcPr>
            <w:tcW w:w="826" w:type="dxa"/>
          </w:tcPr>
          <w:p w14:paraId="7A857656" w14:textId="6FF32069" w:rsidR="005C469D" w:rsidRPr="004D46A2" w:rsidRDefault="005C469D" w:rsidP="007F52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  <w:r w:rsidRPr="004D46A2">
              <w:rPr>
                <w:lang w:val="fr-FR"/>
              </w:rPr>
              <w:t>T</w:t>
            </w:r>
          </w:p>
        </w:tc>
        <w:tc>
          <w:tcPr>
            <w:tcW w:w="902" w:type="dxa"/>
            <w:vMerge/>
          </w:tcPr>
          <w:p w14:paraId="532067CF" w14:textId="51FD3921" w:rsidR="005C469D" w:rsidRPr="004D46A2" w:rsidRDefault="005C469D" w:rsidP="005C46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fr-FR"/>
              </w:rPr>
            </w:pPr>
          </w:p>
        </w:tc>
        <w:tc>
          <w:tcPr>
            <w:tcW w:w="1284" w:type="dxa"/>
          </w:tcPr>
          <w:p w14:paraId="1D3B4399" w14:textId="77777777" w:rsidR="005C469D" w:rsidRPr="004D46A2" w:rsidRDefault="005C469D" w:rsidP="007F5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fr-FR"/>
              </w:rPr>
            </w:pPr>
            <w:r w:rsidRPr="004D46A2">
              <w:t>33.686</w:t>
            </w:r>
          </w:p>
        </w:tc>
        <w:tc>
          <w:tcPr>
            <w:tcW w:w="1976" w:type="dxa"/>
            <w:vMerge/>
          </w:tcPr>
          <w:p w14:paraId="059CFE6E" w14:textId="77777777" w:rsidR="005C469D" w:rsidRPr="004D46A2" w:rsidRDefault="005C469D" w:rsidP="005C46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fr-FR"/>
              </w:rPr>
            </w:pPr>
          </w:p>
        </w:tc>
      </w:tr>
      <w:tr w:rsidR="00886B83" w:rsidRPr="004D46A2" w14:paraId="285357D8" w14:textId="77777777" w:rsidTr="007F52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vMerge/>
          </w:tcPr>
          <w:p w14:paraId="1CC88C5C" w14:textId="77777777" w:rsidR="005C469D" w:rsidRPr="004D46A2" w:rsidRDefault="005C469D" w:rsidP="005C469D">
            <w:pPr>
              <w:jc w:val="both"/>
              <w:rPr>
                <w:b w:val="0"/>
                <w:bCs w:val="0"/>
                <w:lang w:val="fr-FR"/>
              </w:rPr>
            </w:pPr>
          </w:p>
        </w:tc>
        <w:tc>
          <w:tcPr>
            <w:tcW w:w="1401" w:type="dxa"/>
          </w:tcPr>
          <w:p w14:paraId="54BD6D47" w14:textId="77777777" w:rsidR="005C469D" w:rsidRPr="004D46A2" w:rsidRDefault="005C469D" w:rsidP="007F52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  <w:r w:rsidRPr="004D46A2">
              <w:t>rs219771</w:t>
            </w:r>
          </w:p>
        </w:tc>
        <w:tc>
          <w:tcPr>
            <w:tcW w:w="887" w:type="dxa"/>
          </w:tcPr>
          <w:p w14:paraId="2A7CDC0C" w14:textId="4B4C135F" w:rsidR="005C469D" w:rsidRPr="004D46A2" w:rsidRDefault="005C469D" w:rsidP="007F52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  <w:r w:rsidRPr="004D46A2">
              <w:rPr>
                <w:lang w:val="fr-FR"/>
              </w:rPr>
              <w:t>T</w:t>
            </w:r>
          </w:p>
        </w:tc>
        <w:tc>
          <w:tcPr>
            <w:tcW w:w="826" w:type="dxa"/>
          </w:tcPr>
          <w:p w14:paraId="0C6D4ECA" w14:textId="408FF93B" w:rsidR="005C469D" w:rsidRPr="004D46A2" w:rsidRDefault="005C469D" w:rsidP="007F52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  <w:r w:rsidRPr="004D46A2">
              <w:rPr>
                <w:lang w:val="fr-FR"/>
              </w:rPr>
              <w:t>C</w:t>
            </w:r>
          </w:p>
        </w:tc>
        <w:tc>
          <w:tcPr>
            <w:tcW w:w="902" w:type="dxa"/>
            <w:vMerge/>
          </w:tcPr>
          <w:p w14:paraId="02161E0E" w14:textId="6D19A8CA" w:rsidR="005C469D" w:rsidRPr="004D46A2" w:rsidRDefault="005C469D" w:rsidP="005C46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fr-FR"/>
              </w:rPr>
            </w:pPr>
          </w:p>
        </w:tc>
        <w:tc>
          <w:tcPr>
            <w:tcW w:w="1284" w:type="dxa"/>
          </w:tcPr>
          <w:p w14:paraId="258BA9B9" w14:textId="77777777" w:rsidR="005C469D" w:rsidRPr="004D46A2" w:rsidRDefault="005C469D" w:rsidP="007F5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fr-FR"/>
              </w:rPr>
            </w:pPr>
            <w:r w:rsidRPr="004D46A2">
              <w:t>30.085</w:t>
            </w:r>
          </w:p>
        </w:tc>
        <w:tc>
          <w:tcPr>
            <w:tcW w:w="1976" w:type="dxa"/>
            <w:vMerge/>
          </w:tcPr>
          <w:p w14:paraId="79FADF3E" w14:textId="77777777" w:rsidR="005C469D" w:rsidRPr="004D46A2" w:rsidRDefault="005C469D" w:rsidP="005C46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fr-FR"/>
              </w:rPr>
            </w:pPr>
          </w:p>
        </w:tc>
      </w:tr>
      <w:tr w:rsidR="00886B83" w:rsidRPr="004D46A2" w14:paraId="739A72ED" w14:textId="77777777" w:rsidTr="007F52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vMerge w:val="restart"/>
          </w:tcPr>
          <w:p w14:paraId="205DB8EF" w14:textId="77777777" w:rsidR="005C469D" w:rsidRPr="004D46A2" w:rsidRDefault="005C469D" w:rsidP="005C469D">
            <w:pPr>
              <w:jc w:val="both"/>
              <w:rPr>
                <w:b w:val="0"/>
                <w:bCs w:val="0"/>
                <w:lang w:val="en-US"/>
              </w:rPr>
            </w:pPr>
          </w:p>
          <w:p w14:paraId="468C7CE5" w14:textId="77777777" w:rsidR="005C469D" w:rsidRPr="004D46A2" w:rsidRDefault="005C469D" w:rsidP="005C469D">
            <w:pPr>
              <w:jc w:val="both"/>
              <w:rPr>
                <w:b w:val="0"/>
                <w:bCs w:val="0"/>
                <w:lang w:val="en-US"/>
              </w:rPr>
            </w:pPr>
          </w:p>
          <w:p w14:paraId="16A02F64" w14:textId="77777777" w:rsidR="005C469D" w:rsidRPr="004D46A2" w:rsidRDefault="005C469D" w:rsidP="005C469D">
            <w:pPr>
              <w:jc w:val="both"/>
              <w:rPr>
                <w:b w:val="0"/>
                <w:bCs w:val="0"/>
                <w:lang w:val="en-US"/>
              </w:rPr>
            </w:pPr>
          </w:p>
          <w:p w14:paraId="1A46CCC6" w14:textId="77777777" w:rsidR="005C469D" w:rsidRPr="004D46A2" w:rsidRDefault="005C469D" w:rsidP="005C469D">
            <w:pPr>
              <w:jc w:val="both"/>
              <w:rPr>
                <w:b w:val="0"/>
                <w:bCs w:val="0"/>
                <w:lang w:val="en-US"/>
              </w:rPr>
            </w:pPr>
            <w:r w:rsidRPr="004D46A2">
              <w:rPr>
                <w:lang w:val="en-US"/>
              </w:rPr>
              <w:t>SLC22A2</w:t>
            </w:r>
          </w:p>
        </w:tc>
        <w:tc>
          <w:tcPr>
            <w:tcW w:w="1401" w:type="dxa"/>
          </w:tcPr>
          <w:p w14:paraId="292A794F" w14:textId="77777777" w:rsidR="005C469D" w:rsidRPr="004D46A2" w:rsidRDefault="005C469D" w:rsidP="007F52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D46A2">
              <w:t>rs2297374</w:t>
            </w:r>
          </w:p>
        </w:tc>
        <w:tc>
          <w:tcPr>
            <w:tcW w:w="887" w:type="dxa"/>
          </w:tcPr>
          <w:p w14:paraId="49E4472F" w14:textId="104694D4" w:rsidR="005C469D" w:rsidRPr="004D46A2" w:rsidRDefault="005C469D" w:rsidP="007F52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  <w:r w:rsidRPr="004D46A2">
              <w:rPr>
                <w:lang w:val="fr-FR"/>
              </w:rPr>
              <w:t>T</w:t>
            </w:r>
          </w:p>
        </w:tc>
        <w:tc>
          <w:tcPr>
            <w:tcW w:w="826" w:type="dxa"/>
          </w:tcPr>
          <w:p w14:paraId="7F41B3C4" w14:textId="7EC84481" w:rsidR="005C469D" w:rsidRPr="004D46A2" w:rsidRDefault="005C469D" w:rsidP="007F52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  <w:r w:rsidRPr="004D46A2">
              <w:rPr>
                <w:lang w:val="fr-FR"/>
              </w:rPr>
              <w:t>C</w:t>
            </w:r>
          </w:p>
        </w:tc>
        <w:tc>
          <w:tcPr>
            <w:tcW w:w="902" w:type="dxa"/>
            <w:vMerge w:val="restart"/>
          </w:tcPr>
          <w:p w14:paraId="5D7C9A13" w14:textId="5874432B" w:rsidR="005C469D" w:rsidRPr="004D46A2" w:rsidRDefault="005C469D" w:rsidP="005C46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fr-FR"/>
              </w:rPr>
            </w:pPr>
          </w:p>
          <w:p w14:paraId="102FA498" w14:textId="77777777" w:rsidR="005C469D" w:rsidRPr="004D46A2" w:rsidRDefault="005C469D" w:rsidP="005C46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fr-FR"/>
              </w:rPr>
            </w:pPr>
          </w:p>
          <w:p w14:paraId="0ECA1EF5" w14:textId="77777777" w:rsidR="005C469D" w:rsidRPr="004D46A2" w:rsidRDefault="005C469D" w:rsidP="005C46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fr-FR"/>
              </w:rPr>
            </w:pPr>
          </w:p>
          <w:p w14:paraId="7B125845" w14:textId="77777777" w:rsidR="005C469D" w:rsidRPr="004D46A2" w:rsidRDefault="005C469D" w:rsidP="005C46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fr-FR"/>
              </w:rPr>
            </w:pPr>
            <w:r w:rsidRPr="004D46A2">
              <w:rPr>
                <w:b/>
                <w:bCs/>
                <w:lang w:val="fr-FR"/>
              </w:rPr>
              <w:t>8</w:t>
            </w:r>
          </w:p>
        </w:tc>
        <w:tc>
          <w:tcPr>
            <w:tcW w:w="1284" w:type="dxa"/>
          </w:tcPr>
          <w:p w14:paraId="09D142E9" w14:textId="77777777" w:rsidR="005C469D" w:rsidRPr="004D46A2" w:rsidRDefault="005C469D" w:rsidP="007F5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fr-FR"/>
              </w:rPr>
            </w:pPr>
            <w:r w:rsidRPr="004D46A2">
              <w:t>41.229</w:t>
            </w:r>
          </w:p>
        </w:tc>
        <w:tc>
          <w:tcPr>
            <w:tcW w:w="1976" w:type="dxa"/>
            <w:vMerge w:val="restart"/>
          </w:tcPr>
          <w:p w14:paraId="3C00913A" w14:textId="77777777" w:rsidR="005C469D" w:rsidRPr="004D46A2" w:rsidRDefault="005C469D" w:rsidP="005C46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fr-FR"/>
              </w:rPr>
            </w:pPr>
          </w:p>
          <w:p w14:paraId="7CD03AD4" w14:textId="77777777" w:rsidR="005C469D" w:rsidRPr="004D46A2" w:rsidRDefault="005C469D" w:rsidP="005C46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fr-FR"/>
              </w:rPr>
            </w:pPr>
          </w:p>
          <w:p w14:paraId="5B6DD245" w14:textId="77777777" w:rsidR="005C469D" w:rsidRPr="004D46A2" w:rsidRDefault="005C469D" w:rsidP="005C46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fr-FR"/>
              </w:rPr>
            </w:pPr>
          </w:p>
          <w:p w14:paraId="1F2899A1" w14:textId="77777777" w:rsidR="005C469D" w:rsidRPr="004D46A2" w:rsidRDefault="005C469D" w:rsidP="005C46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fr-FR"/>
              </w:rPr>
            </w:pPr>
            <w:r w:rsidRPr="004D46A2">
              <w:rPr>
                <w:b/>
                <w:bCs/>
                <w:lang w:val="fr-FR"/>
              </w:rPr>
              <w:t xml:space="preserve">        141.102</w:t>
            </w:r>
          </w:p>
        </w:tc>
      </w:tr>
      <w:tr w:rsidR="00886B83" w:rsidRPr="004D46A2" w14:paraId="3FEBA447" w14:textId="77777777" w:rsidTr="007F52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vMerge/>
          </w:tcPr>
          <w:p w14:paraId="0737EC35" w14:textId="77777777" w:rsidR="005C469D" w:rsidRPr="004D46A2" w:rsidRDefault="005C469D" w:rsidP="005C469D">
            <w:pPr>
              <w:jc w:val="both"/>
              <w:rPr>
                <w:b w:val="0"/>
                <w:bCs w:val="0"/>
                <w:lang w:val="fr-FR"/>
              </w:rPr>
            </w:pPr>
          </w:p>
        </w:tc>
        <w:tc>
          <w:tcPr>
            <w:tcW w:w="1401" w:type="dxa"/>
          </w:tcPr>
          <w:p w14:paraId="076D5558" w14:textId="77777777" w:rsidR="005C469D" w:rsidRPr="004D46A2" w:rsidRDefault="005C469D" w:rsidP="007F52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  <w:r w:rsidRPr="004D46A2">
              <w:t>rs2928035</w:t>
            </w:r>
          </w:p>
        </w:tc>
        <w:tc>
          <w:tcPr>
            <w:tcW w:w="887" w:type="dxa"/>
          </w:tcPr>
          <w:p w14:paraId="69B203A5" w14:textId="63F9119B" w:rsidR="005C469D" w:rsidRPr="004D46A2" w:rsidRDefault="005C469D" w:rsidP="007F52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  <w:r w:rsidRPr="004D46A2">
              <w:rPr>
                <w:lang w:val="fr-FR"/>
              </w:rPr>
              <w:t>A</w:t>
            </w:r>
          </w:p>
        </w:tc>
        <w:tc>
          <w:tcPr>
            <w:tcW w:w="826" w:type="dxa"/>
          </w:tcPr>
          <w:p w14:paraId="3AE1C657" w14:textId="6525542D" w:rsidR="005C469D" w:rsidRPr="004D46A2" w:rsidRDefault="005C469D" w:rsidP="007F52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  <w:r w:rsidRPr="004D46A2">
              <w:rPr>
                <w:lang w:val="fr-FR"/>
              </w:rPr>
              <w:t>G</w:t>
            </w:r>
          </w:p>
        </w:tc>
        <w:tc>
          <w:tcPr>
            <w:tcW w:w="902" w:type="dxa"/>
            <w:vMerge/>
          </w:tcPr>
          <w:p w14:paraId="086FCB44" w14:textId="169A5CAB" w:rsidR="005C469D" w:rsidRPr="004D46A2" w:rsidRDefault="005C469D" w:rsidP="005C46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fr-FR"/>
              </w:rPr>
            </w:pPr>
          </w:p>
        </w:tc>
        <w:tc>
          <w:tcPr>
            <w:tcW w:w="1284" w:type="dxa"/>
          </w:tcPr>
          <w:p w14:paraId="43D5AF51" w14:textId="77777777" w:rsidR="005C469D" w:rsidRPr="004D46A2" w:rsidRDefault="005C469D" w:rsidP="007F5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fr-FR"/>
              </w:rPr>
            </w:pPr>
            <w:r w:rsidRPr="004D46A2">
              <w:t>80.496</w:t>
            </w:r>
          </w:p>
        </w:tc>
        <w:tc>
          <w:tcPr>
            <w:tcW w:w="1976" w:type="dxa"/>
            <w:vMerge/>
          </w:tcPr>
          <w:p w14:paraId="77B3986E" w14:textId="77777777" w:rsidR="005C469D" w:rsidRPr="004D46A2" w:rsidRDefault="005C469D" w:rsidP="005C46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fr-FR"/>
              </w:rPr>
            </w:pPr>
          </w:p>
        </w:tc>
      </w:tr>
      <w:tr w:rsidR="00886B83" w:rsidRPr="004D46A2" w14:paraId="47894C66" w14:textId="77777777" w:rsidTr="007F52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vMerge/>
          </w:tcPr>
          <w:p w14:paraId="4E0A1C6C" w14:textId="77777777" w:rsidR="005C469D" w:rsidRPr="004D46A2" w:rsidRDefault="005C469D" w:rsidP="005C469D">
            <w:pPr>
              <w:jc w:val="both"/>
              <w:rPr>
                <w:b w:val="0"/>
                <w:bCs w:val="0"/>
                <w:lang w:val="fr-FR"/>
              </w:rPr>
            </w:pPr>
          </w:p>
        </w:tc>
        <w:tc>
          <w:tcPr>
            <w:tcW w:w="1401" w:type="dxa"/>
          </w:tcPr>
          <w:p w14:paraId="74F132E6" w14:textId="77777777" w:rsidR="005C469D" w:rsidRPr="004D46A2" w:rsidRDefault="005C469D" w:rsidP="007F52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  <w:r w:rsidRPr="004D46A2">
              <w:t>rs3127575</w:t>
            </w:r>
          </w:p>
        </w:tc>
        <w:tc>
          <w:tcPr>
            <w:tcW w:w="887" w:type="dxa"/>
          </w:tcPr>
          <w:p w14:paraId="3502A546" w14:textId="641B3FA0" w:rsidR="005C469D" w:rsidRPr="004D46A2" w:rsidRDefault="005C469D" w:rsidP="007F52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  <w:r w:rsidRPr="004D46A2">
              <w:rPr>
                <w:lang w:val="fr-FR"/>
              </w:rPr>
              <w:t>T</w:t>
            </w:r>
          </w:p>
        </w:tc>
        <w:tc>
          <w:tcPr>
            <w:tcW w:w="826" w:type="dxa"/>
          </w:tcPr>
          <w:p w14:paraId="70702B29" w14:textId="0C4A7873" w:rsidR="005C469D" w:rsidRPr="004D46A2" w:rsidRDefault="005C469D" w:rsidP="007F52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  <w:r w:rsidRPr="004D46A2">
              <w:rPr>
                <w:lang w:val="fr-FR"/>
              </w:rPr>
              <w:t>C</w:t>
            </w:r>
          </w:p>
        </w:tc>
        <w:tc>
          <w:tcPr>
            <w:tcW w:w="902" w:type="dxa"/>
            <w:vMerge/>
          </w:tcPr>
          <w:p w14:paraId="643A8F53" w14:textId="0282D69E" w:rsidR="005C469D" w:rsidRPr="004D46A2" w:rsidRDefault="005C469D" w:rsidP="005C46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fr-FR"/>
              </w:rPr>
            </w:pPr>
          </w:p>
        </w:tc>
        <w:tc>
          <w:tcPr>
            <w:tcW w:w="1284" w:type="dxa"/>
          </w:tcPr>
          <w:p w14:paraId="3599410A" w14:textId="77777777" w:rsidR="005C469D" w:rsidRPr="004D46A2" w:rsidRDefault="005C469D" w:rsidP="007F5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fr-FR"/>
              </w:rPr>
            </w:pPr>
            <w:r w:rsidRPr="004D46A2">
              <w:t>231.496</w:t>
            </w:r>
          </w:p>
        </w:tc>
        <w:tc>
          <w:tcPr>
            <w:tcW w:w="1976" w:type="dxa"/>
            <w:vMerge/>
          </w:tcPr>
          <w:p w14:paraId="5360E6F6" w14:textId="77777777" w:rsidR="005C469D" w:rsidRPr="004D46A2" w:rsidRDefault="005C469D" w:rsidP="005C46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fr-FR"/>
              </w:rPr>
            </w:pPr>
          </w:p>
        </w:tc>
      </w:tr>
      <w:tr w:rsidR="00886B83" w:rsidRPr="004D46A2" w14:paraId="0C133988" w14:textId="77777777" w:rsidTr="007F52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vMerge/>
          </w:tcPr>
          <w:p w14:paraId="7944C782" w14:textId="77777777" w:rsidR="005C469D" w:rsidRPr="004D46A2" w:rsidRDefault="005C469D" w:rsidP="005C469D">
            <w:pPr>
              <w:jc w:val="both"/>
              <w:rPr>
                <w:b w:val="0"/>
                <w:bCs w:val="0"/>
                <w:lang w:val="fr-FR"/>
              </w:rPr>
            </w:pPr>
          </w:p>
        </w:tc>
        <w:tc>
          <w:tcPr>
            <w:tcW w:w="1401" w:type="dxa"/>
          </w:tcPr>
          <w:p w14:paraId="5EA6B9FD" w14:textId="77777777" w:rsidR="005C469D" w:rsidRPr="004D46A2" w:rsidRDefault="005C469D" w:rsidP="007F52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  <w:r w:rsidRPr="004D46A2">
              <w:t>rs316020</w:t>
            </w:r>
          </w:p>
        </w:tc>
        <w:tc>
          <w:tcPr>
            <w:tcW w:w="887" w:type="dxa"/>
          </w:tcPr>
          <w:p w14:paraId="14C56EBF" w14:textId="1FFB8F6C" w:rsidR="005C469D" w:rsidRPr="004D46A2" w:rsidRDefault="005C469D" w:rsidP="007F52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  <w:r w:rsidRPr="004D46A2">
              <w:rPr>
                <w:lang w:val="fr-FR"/>
              </w:rPr>
              <w:t>A</w:t>
            </w:r>
          </w:p>
        </w:tc>
        <w:tc>
          <w:tcPr>
            <w:tcW w:w="826" w:type="dxa"/>
          </w:tcPr>
          <w:p w14:paraId="72E417E5" w14:textId="10B9EC31" w:rsidR="005C469D" w:rsidRPr="004D46A2" w:rsidRDefault="005C469D" w:rsidP="007F52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  <w:r w:rsidRPr="004D46A2">
              <w:rPr>
                <w:lang w:val="fr-FR"/>
              </w:rPr>
              <w:t>G</w:t>
            </w:r>
          </w:p>
        </w:tc>
        <w:tc>
          <w:tcPr>
            <w:tcW w:w="902" w:type="dxa"/>
            <w:vMerge/>
          </w:tcPr>
          <w:p w14:paraId="3D3A112D" w14:textId="1A34B3D8" w:rsidR="005C469D" w:rsidRPr="004D46A2" w:rsidRDefault="005C469D" w:rsidP="005C46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fr-FR"/>
              </w:rPr>
            </w:pPr>
          </w:p>
        </w:tc>
        <w:tc>
          <w:tcPr>
            <w:tcW w:w="1284" w:type="dxa"/>
          </w:tcPr>
          <w:p w14:paraId="77B1C542" w14:textId="77777777" w:rsidR="005C469D" w:rsidRPr="004D46A2" w:rsidRDefault="005C469D" w:rsidP="007F5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fr-FR"/>
              </w:rPr>
            </w:pPr>
            <w:r w:rsidRPr="004D46A2">
              <w:t>197.093</w:t>
            </w:r>
          </w:p>
        </w:tc>
        <w:tc>
          <w:tcPr>
            <w:tcW w:w="1976" w:type="dxa"/>
            <w:vMerge/>
          </w:tcPr>
          <w:p w14:paraId="79E973FA" w14:textId="77777777" w:rsidR="005C469D" w:rsidRPr="004D46A2" w:rsidRDefault="005C469D" w:rsidP="005C46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fr-FR"/>
              </w:rPr>
            </w:pPr>
          </w:p>
        </w:tc>
      </w:tr>
      <w:tr w:rsidR="00886B83" w:rsidRPr="004D46A2" w14:paraId="6CC03078" w14:textId="77777777" w:rsidTr="007F52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vMerge/>
          </w:tcPr>
          <w:p w14:paraId="5892C5AF" w14:textId="77777777" w:rsidR="005C469D" w:rsidRPr="004D46A2" w:rsidRDefault="005C469D" w:rsidP="005C469D">
            <w:pPr>
              <w:jc w:val="both"/>
              <w:rPr>
                <w:b w:val="0"/>
                <w:bCs w:val="0"/>
                <w:lang w:val="fr-FR"/>
              </w:rPr>
            </w:pPr>
          </w:p>
        </w:tc>
        <w:tc>
          <w:tcPr>
            <w:tcW w:w="1401" w:type="dxa"/>
          </w:tcPr>
          <w:p w14:paraId="11B6BC05" w14:textId="77777777" w:rsidR="005C469D" w:rsidRPr="004D46A2" w:rsidRDefault="005C469D" w:rsidP="007F52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  <w:r w:rsidRPr="004D46A2">
              <w:t>rs76182445</w:t>
            </w:r>
          </w:p>
        </w:tc>
        <w:tc>
          <w:tcPr>
            <w:tcW w:w="887" w:type="dxa"/>
          </w:tcPr>
          <w:p w14:paraId="3E11DDE8" w14:textId="47A6D1FE" w:rsidR="005C469D" w:rsidRPr="004D46A2" w:rsidRDefault="005C469D" w:rsidP="007F52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  <w:r w:rsidRPr="004D46A2">
              <w:rPr>
                <w:lang w:val="fr-FR"/>
              </w:rPr>
              <w:t>A</w:t>
            </w:r>
          </w:p>
        </w:tc>
        <w:tc>
          <w:tcPr>
            <w:tcW w:w="826" w:type="dxa"/>
          </w:tcPr>
          <w:p w14:paraId="400B026A" w14:textId="65D2CDF8" w:rsidR="005C469D" w:rsidRPr="004D46A2" w:rsidRDefault="005C469D" w:rsidP="007F52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  <w:r w:rsidRPr="004D46A2">
              <w:rPr>
                <w:lang w:val="fr-FR"/>
              </w:rPr>
              <w:t>G</w:t>
            </w:r>
          </w:p>
        </w:tc>
        <w:tc>
          <w:tcPr>
            <w:tcW w:w="902" w:type="dxa"/>
            <w:vMerge/>
          </w:tcPr>
          <w:p w14:paraId="2A57BF72" w14:textId="33758F66" w:rsidR="005C469D" w:rsidRPr="004D46A2" w:rsidRDefault="005C469D" w:rsidP="005C46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fr-FR"/>
              </w:rPr>
            </w:pPr>
          </w:p>
        </w:tc>
        <w:tc>
          <w:tcPr>
            <w:tcW w:w="1284" w:type="dxa"/>
          </w:tcPr>
          <w:p w14:paraId="035831AA" w14:textId="77777777" w:rsidR="005C469D" w:rsidRPr="004D46A2" w:rsidRDefault="005C469D" w:rsidP="007F5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fr-FR"/>
              </w:rPr>
            </w:pPr>
            <w:r w:rsidRPr="004D46A2">
              <w:t>175.509</w:t>
            </w:r>
          </w:p>
        </w:tc>
        <w:tc>
          <w:tcPr>
            <w:tcW w:w="1976" w:type="dxa"/>
            <w:vMerge/>
          </w:tcPr>
          <w:p w14:paraId="6975F18A" w14:textId="77777777" w:rsidR="005C469D" w:rsidRPr="004D46A2" w:rsidRDefault="005C469D" w:rsidP="005C46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fr-FR"/>
              </w:rPr>
            </w:pPr>
          </w:p>
        </w:tc>
      </w:tr>
      <w:tr w:rsidR="00886B83" w:rsidRPr="004D46A2" w14:paraId="265CB49E" w14:textId="77777777" w:rsidTr="007F52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vMerge/>
          </w:tcPr>
          <w:p w14:paraId="241056AB" w14:textId="77777777" w:rsidR="005C469D" w:rsidRPr="004D46A2" w:rsidRDefault="005C469D" w:rsidP="005C469D">
            <w:pPr>
              <w:jc w:val="both"/>
              <w:rPr>
                <w:b w:val="0"/>
                <w:bCs w:val="0"/>
                <w:lang w:val="fr-FR"/>
              </w:rPr>
            </w:pPr>
          </w:p>
        </w:tc>
        <w:tc>
          <w:tcPr>
            <w:tcW w:w="1401" w:type="dxa"/>
          </w:tcPr>
          <w:p w14:paraId="21D9A754" w14:textId="77777777" w:rsidR="005C469D" w:rsidRPr="004D46A2" w:rsidRDefault="005C469D" w:rsidP="007F52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  <w:r w:rsidRPr="004D46A2">
              <w:t>rs7757336</w:t>
            </w:r>
          </w:p>
        </w:tc>
        <w:tc>
          <w:tcPr>
            <w:tcW w:w="887" w:type="dxa"/>
          </w:tcPr>
          <w:p w14:paraId="5B99E697" w14:textId="633494FC" w:rsidR="005C469D" w:rsidRPr="004D46A2" w:rsidRDefault="005C469D" w:rsidP="007F52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  <w:r w:rsidRPr="004D46A2">
              <w:rPr>
                <w:lang w:val="fr-FR"/>
              </w:rPr>
              <w:t>T</w:t>
            </w:r>
          </w:p>
        </w:tc>
        <w:tc>
          <w:tcPr>
            <w:tcW w:w="826" w:type="dxa"/>
          </w:tcPr>
          <w:p w14:paraId="1D0A431B" w14:textId="734464FB" w:rsidR="005C469D" w:rsidRPr="004D46A2" w:rsidRDefault="005C469D" w:rsidP="007F52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  <w:r w:rsidRPr="004D46A2">
              <w:rPr>
                <w:lang w:val="fr-FR"/>
              </w:rPr>
              <w:t>G</w:t>
            </w:r>
          </w:p>
        </w:tc>
        <w:tc>
          <w:tcPr>
            <w:tcW w:w="902" w:type="dxa"/>
            <w:vMerge/>
          </w:tcPr>
          <w:p w14:paraId="35F506C0" w14:textId="0168657E" w:rsidR="005C469D" w:rsidRPr="004D46A2" w:rsidRDefault="005C469D" w:rsidP="005C46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fr-FR"/>
              </w:rPr>
            </w:pPr>
          </w:p>
        </w:tc>
        <w:tc>
          <w:tcPr>
            <w:tcW w:w="1284" w:type="dxa"/>
          </w:tcPr>
          <w:p w14:paraId="1410C74C" w14:textId="77777777" w:rsidR="005C469D" w:rsidRPr="004D46A2" w:rsidRDefault="005C469D" w:rsidP="007F5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fr-FR"/>
              </w:rPr>
            </w:pPr>
            <w:r w:rsidRPr="004D46A2">
              <w:t>127.599</w:t>
            </w:r>
          </w:p>
        </w:tc>
        <w:tc>
          <w:tcPr>
            <w:tcW w:w="1976" w:type="dxa"/>
            <w:vMerge/>
          </w:tcPr>
          <w:p w14:paraId="62BA7664" w14:textId="77777777" w:rsidR="005C469D" w:rsidRPr="004D46A2" w:rsidRDefault="005C469D" w:rsidP="005C46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fr-FR"/>
              </w:rPr>
            </w:pPr>
          </w:p>
        </w:tc>
      </w:tr>
      <w:tr w:rsidR="00886B83" w:rsidRPr="004D46A2" w14:paraId="7E17115E" w14:textId="77777777" w:rsidTr="007F52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vMerge/>
          </w:tcPr>
          <w:p w14:paraId="4D89E684" w14:textId="77777777" w:rsidR="005C469D" w:rsidRPr="004D46A2" w:rsidRDefault="005C469D" w:rsidP="005C469D">
            <w:pPr>
              <w:jc w:val="both"/>
              <w:rPr>
                <w:b w:val="0"/>
                <w:bCs w:val="0"/>
                <w:lang w:val="fr-FR"/>
              </w:rPr>
            </w:pPr>
          </w:p>
        </w:tc>
        <w:tc>
          <w:tcPr>
            <w:tcW w:w="1401" w:type="dxa"/>
          </w:tcPr>
          <w:p w14:paraId="3E5D3CFB" w14:textId="77777777" w:rsidR="005C469D" w:rsidRPr="004D46A2" w:rsidRDefault="005C469D" w:rsidP="007F52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  <w:r w:rsidRPr="004D46A2">
              <w:t>rs316035</w:t>
            </w:r>
          </w:p>
        </w:tc>
        <w:tc>
          <w:tcPr>
            <w:tcW w:w="887" w:type="dxa"/>
          </w:tcPr>
          <w:p w14:paraId="5EF5AFE8" w14:textId="21E2DE6E" w:rsidR="005C469D" w:rsidRPr="004D46A2" w:rsidRDefault="005C469D" w:rsidP="007F52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  <w:r w:rsidRPr="004D46A2">
              <w:rPr>
                <w:lang w:val="fr-FR"/>
              </w:rPr>
              <w:t>T</w:t>
            </w:r>
          </w:p>
        </w:tc>
        <w:tc>
          <w:tcPr>
            <w:tcW w:w="826" w:type="dxa"/>
          </w:tcPr>
          <w:p w14:paraId="4AF5A138" w14:textId="177BF582" w:rsidR="005C469D" w:rsidRPr="004D46A2" w:rsidRDefault="005C469D" w:rsidP="007F52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  <w:r w:rsidRPr="004D46A2">
              <w:rPr>
                <w:lang w:val="fr-FR"/>
              </w:rPr>
              <w:t>C</w:t>
            </w:r>
          </w:p>
        </w:tc>
        <w:tc>
          <w:tcPr>
            <w:tcW w:w="902" w:type="dxa"/>
            <w:vMerge/>
          </w:tcPr>
          <w:p w14:paraId="19F939A9" w14:textId="2DBD1C5B" w:rsidR="005C469D" w:rsidRPr="004D46A2" w:rsidRDefault="005C469D" w:rsidP="005C46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fr-FR"/>
              </w:rPr>
            </w:pPr>
          </w:p>
        </w:tc>
        <w:tc>
          <w:tcPr>
            <w:tcW w:w="1284" w:type="dxa"/>
          </w:tcPr>
          <w:p w14:paraId="0925BF05" w14:textId="77777777" w:rsidR="005C469D" w:rsidRPr="004D46A2" w:rsidRDefault="005C469D" w:rsidP="007F5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fr-FR"/>
              </w:rPr>
            </w:pPr>
            <w:r w:rsidRPr="004D46A2">
              <w:t>154.604</w:t>
            </w:r>
          </w:p>
        </w:tc>
        <w:tc>
          <w:tcPr>
            <w:tcW w:w="1976" w:type="dxa"/>
            <w:vMerge/>
          </w:tcPr>
          <w:p w14:paraId="081DE641" w14:textId="77777777" w:rsidR="005C469D" w:rsidRPr="004D46A2" w:rsidRDefault="005C469D" w:rsidP="005C46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fr-FR"/>
              </w:rPr>
            </w:pPr>
          </w:p>
        </w:tc>
      </w:tr>
      <w:tr w:rsidR="00886B83" w:rsidRPr="004D46A2" w14:paraId="635075EA" w14:textId="77777777" w:rsidTr="007F52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vMerge/>
          </w:tcPr>
          <w:p w14:paraId="56024779" w14:textId="77777777" w:rsidR="005C469D" w:rsidRPr="004D46A2" w:rsidRDefault="005C469D" w:rsidP="005C469D">
            <w:pPr>
              <w:jc w:val="both"/>
              <w:rPr>
                <w:b w:val="0"/>
                <w:bCs w:val="0"/>
                <w:lang w:val="fr-FR"/>
              </w:rPr>
            </w:pPr>
          </w:p>
        </w:tc>
        <w:tc>
          <w:tcPr>
            <w:tcW w:w="1401" w:type="dxa"/>
          </w:tcPr>
          <w:p w14:paraId="307CBE68" w14:textId="77777777" w:rsidR="005C469D" w:rsidRPr="004D46A2" w:rsidRDefault="005C469D" w:rsidP="007F52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  <w:r w:rsidRPr="004D46A2">
              <w:t>rs3127590</w:t>
            </w:r>
          </w:p>
        </w:tc>
        <w:tc>
          <w:tcPr>
            <w:tcW w:w="887" w:type="dxa"/>
          </w:tcPr>
          <w:p w14:paraId="0E8F4813" w14:textId="09864403" w:rsidR="005C469D" w:rsidRPr="004D46A2" w:rsidRDefault="005C469D" w:rsidP="007F52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  <w:r w:rsidRPr="004D46A2">
              <w:rPr>
                <w:lang w:val="fr-FR"/>
              </w:rPr>
              <w:t>T</w:t>
            </w:r>
          </w:p>
        </w:tc>
        <w:tc>
          <w:tcPr>
            <w:tcW w:w="826" w:type="dxa"/>
          </w:tcPr>
          <w:p w14:paraId="68D091A1" w14:textId="393DFD93" w:rsidR="005C469D" w:rsidRPr="004D46A2" w:rsidRDefault="005C469D" w:rsidP="007F52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  <w:r w:rsidRPr="004D46A2">
              <w:rPr>
                <w:lang w:val="fr-FR"/>
              </w:rPr>
              <w:t>G</w:t>
            </w:r>
          </w:p>
        </w:tc>
        <w:tc>
          <w:tcPr>
            <w:tcW w:w="902" w:type="dxa"/>
            <w:vMerge/>
          </w:tcPr>
          <w:p w14:paraId="3CA16044" w14:textId="4C36AE7B" w:rsidR="005C469D" w:rsidRPr="004D46A2" w:rsidRDefault="005C469D" w:rsidP="005C46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fr-FR"/>
              </w:rPr>
            </w:pPr>
          </w:p>
        </w:tc>
        <w:tc>
          <w:tcPr>
            <w:tcW w:w="1284" w:type="dxa"/>
          </w:tcPr>
          <w:p w14:paraId="15F6EB4B" w14:textId="77777777" w:rsidR="005C469D" w:rsidRPr="004D46A2" w:rsidRDefault="005C469D" w:rsidP="007F5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fr-FR"/>
              </w:rPr>
            </w:pPr>
            <w:r w:rsidRPr="004D46A2">
              <w:t>94.225</w:t>
            </w:r>
          </w:p>
        </w:tc>
        <w:tc>
          <w:tcPr>
            <w:tcW w:w="1976" w:type="dxa"/>
            <w:vMerge/>
          </w:tcPr>
          <w:p w14:paraId="3CAD66E0" w14:textId="77777777" w:rsidR="005C469D" w:rsidRPr="004D46A2" w:rsidRDefault="005C469D" w:rsidP="005C46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fr-FR"/>
              </w:rPr>
            </w:pPr>
          </w:p>
        </w:tc>
      </w:tr>
    </w:tbl>
    <w:bookmarkEnd w:id="0"/>
    <w:p w14:paraId="13D0D2BD" w14:textId="3F42CF04" w:rsidR="009716F4" w:rsidRPr="004D46A2" w:rsidRDefault="001C7615" w:rsidP="009716F4">
      <w:pPr>
        <w:pStyle w:val="NormalWeb"/>
        <w:rPr>
          <w:lang w:val="en-US"/>
        </w:rPr>
      </w:pPr>
      <w:r w:rsidRPr="004D46A2">
        <w:rPr>
          <w:noProof/>
          <w:lang w:val="en-US"/>
        </w:rPr>
        <w:t xml:space="preserve">Leave-One-Out Analysis </w:t>
      </w:r>
      <w:r w:rsidR="00143DB5" w:rsidRPr="004D46A2">
        <w:rPr>
          <w:noProof/>
          <w:lang w:val="en-US"/>
        </w:rPr>
        <w:t xml:space="preserve"> </w:t>
      </w:r>
    </w:p>
    <w:p w14:paraId="0D3D20C6" w14:textId="058E8EA9" w:rsidR="00AF7770" w:rsidRPr="004D46A2" w:rsidRDefault="00AF7770" w:rsidP="009716F4">
      <w:pPr>
        <w:pStyle w:val="NormalWeb"/>
        <w:rPr>
          <w:noProof/>
          <w:lang w:val="en-US"/>
        </w:rPr>
      </w:pPr>
      <w:r w:rsidRPr="004D46A2">
        <w:rPr>
          <w:b/>
          <w:bCs/>
          <w:noProof/>
          <w:lang w:val="en-US"/>
        </w:rPr>
        <w:lastRenderedPageBreak/>
        <w:drawing>
          <wp:anchor distT="0" distB="0" distL="114300" distR="114300" simplePos="0" relativeHeight="251675648" behindDoc="0" locked="0" layoutInCell="1" allowOverlap="1" wp14:anchorId="77104B74" wp14:editId="29024710">
            <wp:simplePos x="0" y="0"/>
            <wp:positionH relativeFrom="column">
              <wp:posOffset>2816860</wp:posOffset>
            </wp:positionH>
            <wp:positionV relativeFrom="paragraph">
              <wp:posOffset>211203</wp:posOffset>
            </wp:positionV>
            <wp:extent cx="2780030" cy="2249805"/>
            <wp:effectExtent l="0" t="0" r="1270" b="0"/>
            <wp:wrapSquare wrapText="bothSides"/>
            <wp:docPr id="1345905108" name="Picture 4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5905108" name="Picture 4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0030" cy="22498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4D46A2">
        <w:rPr>
          <w:b/>
          <w:bCs/>
          <w:noProof/>
          <w:lang w:val="en-US"/>
        </w:rPr>
        <w:drawing>
          <wp:anchor distT="0" distB="0" distL="114300" distR="114300" simplePos="0" relativeHeight="251674624" behindDoc="0" locked="0" layoutInCell="1" allowOverlap="1" wp14:anchorId="5EACE2F6" wp14:editId="3FCF6731">
            <wp:simplePos x="0" y="0"/>
            <wp:positionH relativeFrom="margin">
              <wp:align>left</wp:align>
            </wp:positionH>
            <wp:positionV relativeFrom="paragraph">
              <wp:posOffset>184961</wp:posOffset>
            </wp:positionV>
            <wp:extent cx="2938780" cy="2371725"/>
            <wp:effectExtent l="0" t="0" r="0" b="9525"/>
            <wp:wrapSquare wrapText="bothSides"/>
            <wp:docPr id="1888441033" name="Picture 3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8441033" name="Picture 3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8780" cy="23717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2125BFAA" w14:textId="26C8649B" w:rsidR="0074366F" w:rsidRPr="004D46A2" w:rsidRDefault="0074366F" w:rsidP="0074366F">
      <w:pPr>
        <w:pStyle w:val="NormalWeb"/>
        <w:rPr>
          <w:lang w:val="en-US"/>
        </w:rPr>
      </w:pPr>
    </w:p>
    <w:p w14:paraId="1717695F" w14:textId="5F9652AB" w:rsidR="00AF7770" w:rsidRPr="004D46A2" w:rsidRDefault="00AF7770" w:rsidP="00AF7770">
      <w:pPr>
        <w:pStyle w:val="NormalWeb"/>
        <w:rPr>
          <w:lang w:val="en-US"/>
        </w:rPr>
      </w:pPr>
      <w:r w:rsidRPr="004D46A2">
        <w:rPr>
          <w:noProof/>
          <w:lang w:val="en-US"/>
        </w:rPr>
        <w:t xml:space="preserve">Figure S1 : </w:t>
      </w:r>
      <w:r w:rsidRPr="004D46A2">
        <w:rPr>
          <w:noProof/>
          <w:lang w:val="en-CA"/>
        </w:rPr>
        <w:t xml:space="preserve">MR Leave-One-Out Sensitivity Analysis </w:t>
      </w:r>
      <w:bookmarkStart w:id="3" w:name="_Hlk192689104"/>
      <w:r w:rsidRPr="004D46A2">
        <w:rPr>
          <w:noProof/>
          <w:lang w:val="en-CA"/>
        </w:rPr>
        <w:t xml:space="preserve">for VEGFA(A) and </w:t>
      </w:r>
      <w:bookmarkStart w:id="4" w:name="_Hlk189244883"/>
      <w:r w:rsidRPr="004D46A2">
        <w:rPr>
          <w:noProof/>
          <w:lang w:val="en-CA"/>
        </w:rPr>
        <w:t>RHEB</w:t>
      </w:r>
      <w:bookmarkEnd w:id="4"/>
      <w:r w:rsidRPr="004D46A2">
        <w:rPr>
          <w:noProof/>
          <w:lang w:val="en-US"/>
        </w:rPr>
        <w:t xml:space="preserve"> </w:t>
      </w:r>
      <w:r w:rsidRPr="004D46A2">
        <w:rPr>
          <w:lang w:val="en-US"/>
        </w:rPr>
        <w:t>(B)</w:t>
      </w:r>
      <w:bookmarkEnd w:id="3"/>
    </w:p>
    <w:p w14:paraId="0DFAD063" w14:textId="3B95A3D7" w:rsidR="005E3172" w:rsidRPr="004D46A2" w:rsidRDefault="001C7615" w:rsidP="004F49A0">
      <w:pPr>
        <w:pStyle w:val="NormalWeb"/>
        <w:spacing w:line="276" w:lineRule="auto"/>
        <w:jc w:val="both"/>
        <w:rPr>
          <w:i/>
          <w:iCs/>
          <w:lang w:val="en-US"/>
        </w:rPr>
      </w:pPr>
      <w:r w:rsidRPr="004D46A2">
        <w:rPr>
          <w:i/>
          <w:iCs/>
          <w:lang w:val="en-US"/>
        </w:rPr>
        <w:t>Leave-one-out sensitivity analysis for VEGFA and RHEB inhibition. Each bar represents the effect estimate when a single SNP is removed from the analysis, demonstrating the stability of the results.</w:t>
      </w:r>
    </w:p>
    <w:p w14:paraId="579AEFEB" w14:textId="43A78CC9" w:rsidR="00E4216A" w:rsidRPr="004D46A2" w:rsidRDefault="00143DB5" w:rsidP="00E4216A">
      <w:pPr>
        <w:pStyle w:val="NormalWeb"/>
        <w:spacing w:line="276" w:lineRule="auto"/>
        <w:rPr>
          <w:rStyle w:val="Strong"/>
          <w:rFonts w:eastAsiaTheme="majorEastAsia"/>
          <w:color w:val="404040"/>
          <w:lang w:val="en-US"/>
        </w:rPr>
      </w:pPr>
      <w:r w:rsidRPr="004D46A2">
        <w:rPr>
          <w:rStyle w:val="Strong"/>
          <w:rFonts w:eastAsiaTheme="majorEastAsia"/>
          <w:color w:val="404040"/>
          <w:lang w:val="en-US"/>
        </w:rPr>
        <w:t>Funnel Plot</w:t>
      </w:r>
    </w:p>
    <w:p w14:paraId="1697B300" w14:textId="5A2DCE0A" w:rsidR="00E4216A" w:rsidRPr="004D46A2" w:rsidRDefault="001E62E1" w:rsidP="00E4216A">
      <w:pPr>
        <w:pStyle w:val="NormalWeb"/>
        <w:tabs>
          <w:tab w:val="center" w:pos="4513"/>
        </w:tabs>
        <w:spacing w:line="276" w:lineRule="auto"/>
        <w:rPr>
          <w:rStyle w:val="Strong"/>
          <w:rFonts w:eastAsiaTheme="majorEastAsia"/>
          <w:color w:val="404040"/>
          <w:lang w:val="en-US"/>
        </w:rPr>
      </w:pPr>
      <w:r w:rsidRPr="004D46A2">
        <w:rPr>
          <w:noProof/>
        </w:rPr>
        <w:drawing>
          <wp:anchor distT="0" distB="0" distL="114300" distR="114300" simplePos="0" relativeHeight="251677696" behindDoc="0" locked="0" layoutInCell="1" allowOverlap="1" wp14:anchorId="27DFB6E1" wp14:editId="529B5AF3">
            <wp:simplePos x="0" y="0"/>
            <wp:positionH relativeFrom="column">
              <wp:posOffset>3062917</wp:posOffset>
            </wp:positionH>
            <wp:positionV relativeFrom="paragraph">
              <wp:posOffset>154192</wp:posOffset>
            </wp:positionV>
            <wp:extent cx="2838450" cy="2023110"/>
            <wp:effectExtent l="0" t="0" r="0" b="0"/>
            <wp:wrapSquare wrapText="bothSides"/>
            <wp:docPr id="4" name="Picture 1" descr="A graph with black dots and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" descr="A graph with black dots and numbe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8450" cy="2023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D46A2">
        <w:rPr>
          <w:rFonts w:eastAsiaTheme="majorEastAsia"/>
          <w:b/>
          <w:bCs/>
          <w:noProof/>
          <w:color w:val="404040"/>
        </w:rPr>
        <w:drawing>
          <wp:anchor distT="0" distB="0" distL="114300" distR="114300" simplePos="0" relativeHeight="251676672" behindDoc="0" locked="0" layoutInCell="1" allowOverlap="1" wp14:anchorId="7838B24B" wp14:editId="470CBE5D">
            <wp:simplePos x="0" y="0"/>
            <wp:positionH relativeFrom="column">
              <wp:posOffset>-112395</wp:posOffset>
            </wp:positionH>
            <wp:positionV relativeFrom="paragraph">
              <wp:posOffset>182245</wp:posOffset>
            </wp:positionV>
            <wp:extent cx="2955925" cy="2106930"/>
            <wp:effectExtent l="0" t="0" r="0" b="7620"/>
            <wp:wrapSquare wrapText="bothSides"/>
            <wp:docPr id="2003993819" name="Picture 1" descr="A graph with black dots and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3993819" name="Picture 1" descr="A graph with black dots and numbe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5925" cy="2106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4216A" w:rsidRPr="004D46A2">
        <w:rPr>
          <w:rStyle w:val="Strong"/>
          <w:rFonts w:eastAsiaTheme="majorEastAsia"/>
          <w:color w:val="404040"/>
          <w:lang w:val="en-US"/>
        </w:rPr>
        <w:t>A</w:t>
      </w:r>
      <w:r w:rsidR="00E4216A" w:rsidRPr="004D46A2">
        <w:rPr>
          <w:rStyle w:val="Strong"/>
          <w:rFonts w:eastAsiaTheme="majorEastAsia"/>
          <w:color w:val="404040"/>
          <w:lang w:val="en-US"/>
        </w:rPr>
        <w:tab/>
        <w:t xml:space="preserve">                           </w:t>
      </w:r>
      <w:r w:rsidRPr="004D46A2">
        <w:rPr>
          <w:rStyle w:val="Strong"/>
          <w:rFonts w:eastAsiaTheme="majorEastAsia"/>
          <w:color w:val="404040"/>
          <w:lang w:val="en-US"/>
        </w:rPr>
        <w:t xml:space="preserve">     </w:t>
      </w:r>
      <w:r w:rsidR="00E4216A" w:rsidRPr="004D46A2">
        <w:rPr>
          <w:rStyle w:val="Strong"/>
          <w:rFonts w:eastAsiaTheme="majorEastAsia"/>
          <w:color w:val="404040"/>
          <w:lang w:val="en-US"/>
        </w:rPr>
        <w:t>B</w:t>
      </w:r>
    </w:p>
    <w:p w14:paraId="14EEC8DE" w14:textId="4DC31175" w:rsidR="001E62E1" w:rsidRPr="004D46A2" w:rsidRDefault="001E62E1" w:rsidP="004F49A0">
      <w:pPr>
        <w:pStyle w:val="NormalWeb"/>
        <w:spacing w:line="276" w:lineRule="auto"/>
        <w:jc w:val="both"/>
        <w:rPr>
          <w:rStyle w:val="Emphasis"/>
          <w:rFonts w:eastAsiaTheme="majorEastAsia"/>
          <w:color w:val="404040"/>
          <w:lang w:val="en-US"/>
        </w:rPr>
      </w:pPr>
    </w:p>
    <w:p w14:paraId="08F271DC" w14:textId="21820B0D" w:rsidR="00143DB5" w:rsidRPr="004D46A2" w:rsidRDefault="00143DB5" w:rsidP="004F49A0">
      <w:pPr>
        <w:pStyle w:val="NormalWeb"/>
        <w:spacing w:line="276" w:lineRule="auto"/>
        <w:jc w:val="both"/>
        <w:rPr>
          <w:lang w:val="en-US"/>
        </w:rPr>
      </w:pPr>
      <w:r w:rsidRPr="004D46A2">
        <w:rPr>
          <w:rStyle w:val="Emphasis"/>
          <w:rFonts w:eastAsiaTheme="majorEastAsia"/>
          <w:color w:val="404040"/>
          <w:lang w:val="en-US"/>
        </w:rPr>
        <w:t>Figure S2: Funnel plot assessing potential pleiotropy in the MR analysis</w:t>
      </w:r>
      <w:r w:rsidR="00E4216A" w:rsidRPr="004D46A2">
        <w:rPr>
          <w:lang w:val="en-US"/>
        </w:rPr>
        <w:t xml:space="preserve"> </w:t>
      </w:r>
      <w:r w:rsidR="00E4216A" w:rsidRPr="004D46A2">
        <w:rPr>
          <w:rStyle w:val="Emphasis"/>
          <w:rFonts w:eastAsiaTheme="majorEastAsia"/>
          <w:color w:val="404040"/>
          <w:lang w:val="en-US"/>
        </w:rPr>
        <w:t>for VEGFA(A) and RHEB (B)</w:t>
      </w:r>
      <w:r w:rsidRPr="004D46A2">
        <w:rPr>
          <w:rStyle w:val="Emphasis"/>
          <w:rFonts w:eastAsiaTheme="majorEastAsia"/>
          <w:color w:val="404040"/>
          <w:lang w:val="en-US"/>
        </w:rPr>
        <w:t>. The x-axis shows the effect estimates for each SNP, and the y-axis shows the precision (1/SE). The vertical line represents the IVW estimate, and the funnel shape indicates the expected distribution of effect estimates in the absence of pleiotropy.</w:t>
      </w:r>
    </w:p>
    <w:p w14:paraId="58039A16" w14:textId="77777777" w:rsidR="00A66987" w:rsidRPr="004D46A2" w:rsidRDefault="00A66987" w:rsidP="00E4216A">
      <w:pPr>
        <w:pStyle w:val="NormalWeb"/>
        <w:spacing w:line="276" w:lineRule="auto"/>
        <w:rPr>
          <w:i/>
          <w:iCs/>
          <w:lang w:val="en-US"/>
        </w:rPr>
      </w:pPr>
    </w:p>
    <w:p w14:paraId="798E99E6" w14:textId="77777777" w:rsidR="004D46A2" w:rsidRPr="004D46A2" w:rsidRDefault="004D46A2" w:rsidP="00E4216A">
      <w:pPr>
        <w:pStyle w:val="NormalWeb"/>
        <w:spacing w:line="276" w:lineRule="auto"/>
        <w:rPr>
          <w:i/>
          <w:iCs/>
          <w:lang w:val="en-US"/>
        </w:rPr>
      </w:pPr>
    </w:p>
    <w:p w14:paraId="25462438" w14:textId="67703DE6" w:rsidR="00E4216A" w:rsidRPr="004D46A2" w:rsidRDefault="00E4216A" w:rsidP="00E4216A">
      <w:pPr>
        <w:pStyle w:val="NormalWeb"/>
        <w:spacing w:line="276" w:lineRule="auto"/>
        <w:rPr>
          <w:sz w:val="28"/>
          <w:szCs w:val="28"/>
          <w:lang w:val="en-US"/>
        </w:rPr>
      </w:pPr>
      <w:r w:rsidRPr="004D46A2">
        <w:rPr>
          <w:sz w:val="28"/>
          <w:szCs w:val="28"/>
          <w:lang w:val="en-US"/>
        </w:rPr>
        <w:lastRenderedPageBreak/>
        <w:t xml:space="preserve">Scatter Plot </w:t>
      </w:r>
    </w:p>
    <w:p w14:paraId="76C50C18" w14:textId="7E464CB5" w:rsidR="00A66987" w:rsidRPr="004D46A2" w:rsidRDefault="001E62E1" w:rsidP="00A66987">
      <w:pPr>
        <w:pStyle w:val="NormalWeb"/>
        <w:rPr>
          <w:b/>
          <w:bCs/>
          <w:lang w:val="en-US"/>
        </w:rPr>
      </w:pPr>
      <w:r w:rsidRPr="004D46A2">
        <w:rPr>
          <w:b/>
          <w:bCs/>
          <w:noProof/>
        </w:rPr>
        <w:drawing>
          <wp:anchor distT="0" distB="0" distL="114300" distR="114300" simplePos="0" relativeHeight="251679744" behindDoc="0" locked="0" layoutInCell="1" allowOverlap="1" wp14:anchorId="7E9A977E" wp14:editId="02341117">
            <wp:simplePos x="0" y="0"/>
            <wp:positionH relativeFrom="column">
              <wp:posOffset>-163195</wp:posOffset>
            </wp:positionH>
            <wp:positionV relativeFrom="paragraph">
              <wp:posOffset>200009</wp:posOffset>
            </wp:positionV>
            <wp:extent cx="2945130" cy="2099310"/>
            <wp:effectExtent l="0" t="0" r="7620" b="0"/>
            <wp:wrapSquare wrapText="bothSides"/>
            <wp:docPr id="3" name="Picture 2" descr="A graph with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 graph with different colore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5130" cy="2099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D46A2">
        <w:rPr>
          <w:noProof/>
        </w:rPr>
        <w:drawing>
          <wp:anchor distT="0" distB="0" distL="114300" distR="114300" simplePos="0" relativeHeight="251680768" behindDoc="0" locked="0" layoutInCell="1" allowOverlap="1" wp14:anchorId="373A5519" wp14:editId="0CFE67D9">
            <wp:simplePos x="0" y="0"/>
            <wp:positionH relativeFrom="column">
              <wp:posOffset>3254375</wp:posOffset>
            </wp:positionH>
            <wp:positionV relativeFrom="paragraph">
              <wp:posOffset>200025</wp:posOffset>
            </wp:positionV>
            <wp:extent cx="2915285" cy="2077720"/>
            <wp:effectExtent l="0" t="0" r="0" b="0"/>
            <wp:wrapSquare wrapText="bothSides"/>
            <wp:docPr id="2" name="Picture 1" descr="A graph with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A graph with different colore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5285" cy="2077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66987" w:rsidRPr="004D46A2">
        <w:rPr>
          <w:b/>
          <w:bCs/>
          <w:lang w:val="en-US"/>
        </w:rPr>
        <w:t xml:space="preserve">A  </w:t>
      </w:r>
      <w:r w:rsidR="00A66987" w:rsidRPr="004D46A2">
        <w:rPr>
          <w:lang w:val="en-US"/>
        </w:rPr>
        <w:t xml:space="preserve">                                                                              </w:t>
      </w:r>
      <w:r w:rsidR="00A66987" w:rsidRPr="004D46A2">
        <w:rPr>
          <w:b/>
          <w:bCs/>
          <w:lang w:val="en-US"/>
        </w:rPr>
        <w:t>B</w:t>
      </w:r>
    </w:p>
    <w:p w14:paraId="6472E5E9" w14:textId="3223D2C5" w:rsidR="00E4216A" w:rsidRPr="004D46A2" w:rsidRDefault="00E4216A" w:rsidP="00E4216A">
      <w:pPr>
        <w:pStyle w:val="NormalWeb"/>
        <w:spacing w:line="276" w:lineRule="auto"/>
        <w:rPr>
          <w:i/>
          <w:iCs/>
          <w:lang w:val="en-US"/>
        </w:rPr>
      </w:pPr>
    </w:p>
    <w:p w14:paraId="6ABB8716" w14:textId="616AED29" w:rsidR="00A66987" w:rsidRPr="004D46A2" w:rsidRDefault="00A66987" w:rsidP="00A66987">
      <w:pPr>
        <w:pStyle w:val="NormalWeb"/>
        <w:rPr>
          <w:lang w:val="en-US"/>
        </w:rPr>
      </w:pPr>
    </w:p>
    <w:p w14:paraId="34B43A15" w14:textId="01C047E1" w:rsidR="00A66987" w:rsidRPr="004D46A2" w:rsidRDefault="00A66987" w:rsidP="00E4216A">
      <w:pPr>
        <w:pStyle w:val="NormalWeb"/>
        <w:spacing w:line="276" w:lineRule="auto"/>
        <w:rPr>
          <w:i/>
          <w:iCs/>
          <w:lang w:val="en-US"/>
        </w:rPr>
      </w:pPr>
    </w:p>
    <w:p w14:paraId="10A6DFF1" w14:textId="2B852509" w:rsidR="00A66987" w:rsidRPr="004D46A2" w:rsidRDefault="00A66987" w:rsidP="00E4216A">
      <w:pPr>
        <w:pStyle w:val="NormalWeb"/>
        <w:spacing w:line="276" w:lineRule="auto"/>
        <w:rPr>
          <w:i/>
          <w:iCs/>
          <w:lang w:val="en-US"/>
        </w:rPr>
      </w:pPr>
    </w:p>
    <w:p w14:paraId="6D8F22D3" w14:textId="77777777" w:rsidR="00A66987" w:rsidRPr="004D46A2" w:rsidRDefault="00A66987" w:rsidP="00E4216A">
      <w:pPr>
        <w:pStyle w:val="NormalWeb"/>
        <w:spacing w:line="276" w:lineRule="auto"/>
        <w:rPr>
          <w:i/>
          <w:iCs/>
          <w:lang w:val="en-US"/>
        </w:rPr>
      </w:pPr>
    </w:p>
    <w:p w14:paraId="21FFE244" w14:textId="77777777" w:rsidR="001E62E1" w:rsidRPr="004D46A2" w:rsidRDefault="001E62E1" w:rsidP="00E4216A">
      <w:pPr>
        <w:pStyle w:val="NormalWeb"/>
        <w:spacing w:line="276" w:lineRule="auto"/>
        <w:rPr>
          <w:i/>
          <w:iCs/>
          <w:lang w:val="en-US"/>
        </w:rPr>
      </w:pPr>
    </w:p>
    <w:p w14:paraId="20C88A58" w14:textId="3B435AD1" w:rsidR="00286695" w:rsidRPr="00886B83" w:rsidRDefault="00E4216A" w:rsidP="001E62E1">
      <w:pPr>
        <w:pStyle w:val="NormalWeb"/>
        <w:spacing w:line="276" w:lineRule="auto"/>
        <w:jc w:val="both"/>
        <w:rPr>
          <w:i/>
          <w:iCs/>
          <w:lang w:val="en-US"/>
        </w:rPr>
      </w:pPr>
      <w:r w:rsidRPr="004D46A2">
        <w:rPr>
          <w:i/>
          <w:iCs/>
          <w:lang w:val="en-US"/>
        </w:rPr>
        <w:t>Figure S3: Scatter plot of genetic associations for VEGFA and RHEB inhibition with T2D risk. Each point represents a single SNP, with the x-axis showing the SNP’s association with eGFR (exposure) and the y-axis showing its association with T2D (outcome). The solid line represents the IVW estimate, while the dashed lines represent the 95% confidence interval.</w:t>
      </w:r>
    </w:p>
    <w:sectPr w:rsidR="00286695" w:rsidRPr="00886B83" w:rsidSect="00286695">
      <w:footerReference w:type="default" r:id="rId14"/>
      <w:pgSz w:w="11906" w:h="16838"/>
      <w:pgMar w:top="1440" w:right="1440" w:bottom="1620" w:left="1440" w:header="0" w:footer="708" w:gutter="0"/>
      <w:lnNumType w:countBy="1" w:distance="283" w:restart="continuous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CBA26F" w14:textId="77777777" w:rsidR="00F372BC" w:rsidRDefault="00F372BC">
      <w:r>
        <w:separator/>
      </w:r>
    </w:p>
  </w:endnote>
  <w:endnote w:type="continuationSeparator" w:id="0">
    <w:p w14:paraId="470D3BB9" w14:textId="77777777" w:rsidR="00F372BC" w:rsidRDefault="00F372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0E7094" w14:textId="77777777" w:rsidR="00183689" w:rsidRDefault="00183689">
    <w:pPr>
      <w:rPr>
        <w:rFonts w:ascii="Arial" w:hAnsi="Arial" w:cs="Arial"/>
      </w:rPr>
    </w:pPr>
  </w:p>
  <w:p w14:paraId="2B01942B" w14:textId="77777777" w:rsidR="00183689" w:rsidRDefault="009E75DF">
    <w:pPr>
      <w:rPr>
        <w:rFonts w:ascii="Arial" w:hAnsi="Arial" w:cs="Arial"/>
      </w:rPr>
    </w:pPr>
    <w:r>
      <w:rPr>
        <w:rFonts w:ascii="Arial" w:hAnsi="Arial" w:cs="Arial"/>
      </w:rPr>
      <w:fldChar w:fldCharType="begin"/>
    </w:r>
    <w:r>
      <w:rPr>
        <w:rFonts w:ascii="Arial" w:hAnsi="Arial" w:cs="Arial"/>
      </w:rPr>
      <w:instrText xml:space="preserve"> PAGE </w:instrText>
    </w:r>
    <w:r>
      <w:rPr>
        <w:rFonts w:ascii="Arial" w:hAnsi="Arial" w:cs="Arial"/>
      </w:rPr>
      <w:fldChar w:fldCharType="separate"/>
    </w:r>
    <w:r>
      <w:rPr>
        <w:rFonts w:ascii="Arial" w:hAnsi="Arial" w:cs="Arial"/>
      </w:rPr>
      <w:t>11</w:t>
    </w:r>
    <w:r>
      <w:rPr>
        <w:rFonts w:ascii="Arial" w:hAnsi="Arial" w:cs="Arial"/>
      </w:rPr>
      <w:fldChar w:fldCharType="end"/>
    </w:r>
  </w:p>
  <w:p w14:paraId="769DFB27" w14:textId="77777777" w:rsidR="00183689" w:rsidRDefault="00183689">
    <w:pPr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BF85F0" w14:textId="77777777" w:rsidR="00F372BC" w:rsidRDefault="00F372BC">
      <w:r>
        <w:separator/>
      </w:r>
    </w:p>
  </w:footnote>
  <w:footnote w:type="continuationSeparator" w:id="0">
    <w:p w14:paraId="2CA1D2C9" w14:textId="77777777" w:rsidR="00F372BC" w:rsidRDefault="00F372B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005F90"/>
    <w:multiLevelType w:val="multilevel"/>
    <w:tmpl w:val="BB7E70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30F1653"/>
    <w:multiLevelType w:val="multilevel"/>
    <w:tmpl w:val="4B44DF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9FB150B"/>
    <w:multiLevelType w:val="multilevel"/>
    <w:tmpl w:val="D7CA07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3E375BC"/>
    <w:multiLevelType w:val="hybridMultilevel"/>
    <w:tmpl w:val="EC3C5B3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B4484A"/>
    <w:multiLevelType w:val="multilevel"/>
    <w:tmpl w:val="EA4ADC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AA8307C"/>
    <w:multiLevelType w:val="multilevel"/>
    <w:tmpl w:val="82FEAE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5AD7CD7"/>
    <w:multiLevelType w:val="multilevel"/>
    <w:tmpl w:val="44142F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6826807"/>
    <w:multiLevelType w:val="hybridMultilevel"/>
    <w:tmpl w:val="160C4D26"/>
    <w:lvl w:ilvl="0" w:tplc="9D38D6E8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B4B7A19"/>
    <w:multiLevelType w:val="multilevel"/>
    <w:tmpl w:val="AAA290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B7128C9"/>
    <w:multiLevelType w:val="hybridMultilevel"/>
    <w:tmpl w:val="D2D8643E"/>
    <w:lvl w:ilvl="0" w:tplc="9D38D6E8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44534AC"/>
    <w:multiLevelType w:val="multilevel"/>
    <w:tmpl w:val="BAAA94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4A45B89"/>
    <w:multiLevelType w:val="multilevel"/>
    <w:tmpl w:val="9D684C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578B24E8"/>
    <w:multiLevelType w:val="multilevel"/>
    <w:tmpl w:val="299EE29A"/>
    <w:lvl w:ilvl="0">
      <w:start w:val="1"/>
      <w:numFmt w:val="bullet"/>
      <w:lvlText w:val=""/>
      <w:lvlJc w:val="left"/>
      <w:pPr>
        <w:tabs>
          <w:tab w:val="num" w:pos="502"/>
        </w:tabs>
        <w:ind w:left="502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222"/>
        </w:tabs>
        <w:ind w:left="1222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942"/>
        </w:tabs>
        <w:ind w:left="1942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662"/>
        </w:tabs>
        <w:ind w:left="2662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382"/>
        </w:tabs>
        <w:ind w:left="3382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102"/>
        </w:tabs>
        <w:ind w:left="4102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822"/>
        </w:tabs>
        <w:ind w:left="4822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542"/>
        </w:tabs>
        <w:ind w:left="5542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262"/>
        </w:tabs>
        <w:ind w:left="6262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83F0855"/>
    <w:multiLevelType w:val="multilevel"/>
    <w:tmpl w:val="B29C89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C5549B0"/>
    <w:multiLevelType w:val="multilevel"/>
    <w:tmpl w:val="4C40A2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57C5C27"/>
    <w:multiLevelType w:val="multilevel"/>
    <w:tmpl w:val="04D494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85B0F3F"/>
    <w:multiLevelType w:val="multilevel"/>
    <w:tmpl w:val="200E42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B7A4021"/>
    <w:multiLevelType w:val="multilevel"/>
    <w:tmpl w:val="0408FD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76846070">
    <w:abstractNumId w:val="16"/>
  </w:num>
  <w:num w:numId="2" w16cid:durableId="1273512972">
    <w:abstractNumId w:val="17"/>
  </w:num>
  <w:num w:numId="3" w16cid:durableId="1533609256">
    <w:abstractNumId w:val="6"/>
  </w:num>
  <w:num w:numId="4" w16cid:durableId="1257711190">
    <w:abstractNumId w:val="15"/>
  </w:num>
  <w:num w:numId="5" w16cid:durableId="548609457">
    <w:abstractNumId w:val="11"/>
  </w:num>
  <w:num w:numId="6" w16cid:durableId="1116438363">
    <w:abstractNumId w:val="3"/>
  </w:num>
  <w:num w:numId="7" w16cid:durableId="304240494">
    <w:abstractNumId w:val="1"/>
  </w:num>
  <w:num w:numId="8" w16cid:durableId="869562740">
    <w:abstractNumId w:val="13"/>
  </w:num>
  <w:num w:numId="9" w16cid:durableId="821386359">
    <w:abstractNumId w:val="4"/>
  </w:num>
  <w:num w:numId="10" w16cid:durableId="710887013">
    <w:abstractNumId w:val="7"/>
  </w:num>
  <w:num w:numId="11" w16cid:durableId="1946158111">
    <w:abstractNumId w:val="9"/>
  </w:num>
  <w:num w:numId="12" w16cid:durableId="166214494">
    <w:abstractNumId w:val="10"/>
  </w:num>
  <w:num w:numId="13" w16cid:durableId="598682207">
    <w:abstractNumId w:val="8"/>
  </w:num>
  <w:num w:numId="14" w16cid:durableId="296226555">
    <w:abstractNumId w:val="0"/>
  </w:num>
  <w:num w:numId="15" w16cid:durableId="1560478316">
    <w:abstractNumId w:val="12"/>
  </w:num>
  <w:num w:numId="16" w16cid:durableId="283735655">
    <w:abstractNumId w:val="2"/>
  </w:num>
  <w:num w:numId="17" w16cid:durableId="1748376902">
    <w:abstractNumId w:val="5"/>
  </w:num>
  <w:num w:numId="18" w16cid:durableId="130727926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oNotDisplayPageBoundari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695"/>
    <w:rsid w:val="00001EE5"/>
    <w:rsid w:val="000025B5"/>
    <w:rsid w:val="00006DD2"/>
    <w:rsid w:val="00014206"/>
    <w:rsid w:val="00023B5F"/>
    <w:rsid w:val="00026CCF"/>
    <w:rsid w:val="00027013"/>
    <w:rsid w:val="00035168"/>
    <w:rsid w:val="00036327"/>
    <w:rsid w:val="00042DA3"/>
    <w:rsid w:val="00044430"/>
    <w:rsid w:val="000460A3"/>
    <w:rsid w:val="00061804"/>
    <w:rsid w:val="0008055A"/>
    <w:rsid w:val="000832FA"/>
    <w:rsid w:val="00087AAA"/>
    <w:rsid w:val="0009344C"/>
    <w:rsid w:val="000A26CC"/>
    <w:rsid w:val="000A4007"/>
    <w:rsid w:val="000A7E35"/>
    <w:rsid w:val="000B2F8F"/>
    <w:rsid w:val="000B4E3D"/>
    <w:rsid w:val="000D7663"/>
    <w:rsid w:val="000E0A74"/>
    <w:rsid w:val="00110849"/>
    <w:rsid w:val="001159AC"/>
    <w:rsid w:val="001253E0"/>
    <w:rsid w:val="0012796C"/>
    <w:rsid w:val="00131412"/>
    <w:rsid w:val="00136E04"/>
    <w:rsid w:val="00143DB5"/>
    <w:rsid w:val="001463F7"/>
    <w:rsid w:val="001545E1"/>
    <w:rsid w:val="001555E4"/>
    <w:rsid w:val="00163580"/>
    <w:rsid w:val="00163F7D"/>
    <w:rsid w:val="00171E47"/>
    <w:rsid w:val="001820F1"/>
    <w:rsid w:val="00182453"/>
    <w:rsid w:val="00183689"/>
    <w:rsid w:val="0018379D"/>
    <w:rsid w:val="00194F4B"/>
    <w:rsid w:val="001A3F2B"/>
    <w:rsid w:val="001A65AB"/>
    <w:rsid w:val="001B1CB0"/>
    <w:rsid w:val="001B3C87"/>
    <w:rsid w:val="001B5EF8"/>
    <w:rsid w:val="001C1026"/>
    <w:rsid w:val="001C7615"/>
    <w:rsid w:val="001D2D00"/>
    <w:rsid w:val="001D5DF6"/>
    <w:rsid w:val="001E2234"/>
    <w:rsid w:val="001E47A9"/>
    <w:rsid w:val="001E5746"/>
    <w:rsid w:val="001E62E1"/>
    <w:rsid w:val="001E7986"/>
    <w:rsid w:val="002050CB"/>
    <w:rsid w:val="00210A47"/>
    <w:rsid w:val="0021138D"/>
    <w:rsid w:val="0021416F"/>
    <w:rsid w:val="00215079"/>
    <w:rsid w:val="00216652"/>
    <w:rsid w:val="0022084B"/>
    <w:rsid w:val="002224A7"/>
    <w:rsid w:val="00222A45"/>
    <w:rsid w:val="00224E1E"/>
    <w:rsid w:val="002416D9"/>
    <w:rsid w:val="00246B1B"/>
    <w:rsid w:val="00262C7A"/>
    <w:rsid w:val="0026361F"/>
    <w:rsid w:val="0026592C"/>
    <w:rsid w:val="0028040B"/>
    <w:rsid w:val="00281217"/>
    <w:rsid w:val="00283FF4"/>
    <w:rsid w:val="00285013"/>
    <w:rsid w:val="00286695"/>
    <w:rsid w:val="002927AA"/>
    <w:rsid w:val="00292AA4"/>
    <w:rsid w:val="002C110C"/>
    <w:rsid w:val="002D050B"/>
    <w:rsid w:val="002D1186"/>
    <w:rsid w:val="002D21FA"/>
    <w:rsid w:val="002D7FCC"/>
    <w:rsid w:val="002E1AE3"/>
    <w:rsid w:val="002E4A3C"/>
    <w:rsid w:val="002E57C1"/>
    <w:rsid w:val="002F097C"/>
    <w:rsid w:val="002F2E21"/>
    <w:rsid w:val="002F7015"/>
    <w:rsid w:val="0030402A"/>
    <w:rsid w:val="00305CFD"/>
    <w:rsid w:val="00317153"/>
    <w:rsid w:val="00325D0A"/>
    <w:rsid w:val="003311D7"/>
    <w:rsid w:val="003412D8"/>
    <w:rsid w:val="0034231A"/>
    <w:rsid w:val="003446E1"/>
    <w:rsid w:val="00350A8E"/>
    <w:rsid w:val="00356E43"/>
    <w:rsid w:val="003615BF"/>
    <w:rsid w:val="003813B4"/>
    <w:rsid w:val="00384D17"/>
    <w:rsid w:val="00395075"/>
    <w:rsid w:val="003A5D7B"/>
    <w:rsid w:val="003D1B3C"/>
    <w:rsid w:val="003D54F7"/>
    <w:rsid w:val="003D5FC4"/>
    <w:rsid w:val="003F5290"/>
    <w:rsid w:val="003F574D"/>
    <w:rsid w:val="0041194D"/>
    <w:rsid w:val="00414269"/>
    <w:rsid w:val="004231C4"/>
    <w:rsid w:val="0042661C"/>
    <w:rsid w:val="004268A3"/>
    <w:rsid w:val="0043342B"/>
    <w:rsid w:val="0043358A"/>
    <w:rsid w:val="00443290"/>
    <w:rsid w:val="00447153"/>
    <w:rsid w:val="00450BC3"/>
    <w:rsid w:val="00452712"/>
    <w:rsid w:val="00461FEE"/>
    <w:rsid w:val="00463300"/>
    <w:rsid w:val="00465879"/>
    <w:rsid w:val="004828AD"/>
    <w:rsid w:val="00492B8F"/>
    <w:rsid w:val="004A0AF0"/>
    <w:rsid w:val="004C60DB"/>
    <w:rsid w:val="004D212A"/>
    <w:rsid w:val="004D3EA6"/>
    <w:rsid w:val="004D46A2"/>
    <w:rsid w:val="004E2EC4"/>
    <w:rsid w:val="004E4450"/>
    <w:rsid w:val="004F49A0"/>
    <w:rsid w:val="004F538E"/>
    <w:rsid w:val="004F6CA6"/>
    <w:rsid w:val="004F6D29"/>
    <w:rsid w:val="00501C40"/>
    <w:rsid w:val="00513B58"/>
    <w:rsid w:val="00527FE1"/>
    <w:rsid w:val="00532447"/>
    <w:rsid w:val="005335DB"/>
    <w:rsid w:val="00535CAE"/>
    <w:rsid w:val="005369FD"/>
    <w:rsid w:val="00540A7B"/>
    <w:rsid w:val="00542D34"/>
    <w:rsid w:val="00542DBC"/>
    <w:rsid w:val="005508A1"/>
    <w:rsid w:val="00551D58"/>
    <w:rsid w:val="00553FEE"/>
    <w:rsid w:val="005600F3"/>
    <w:rsid w:val="00564F0D"/>
    <w:rsid w:val="0056585A"/>
    <w:rsid w:val="005831B4"/>
    <w:rsid w:val="005A651E"/>
    <w:rsid w:val="005A7219"/>
    <w:rsid w:val="005C469D"/>
    <w:rsid w:val="005C5D8D"/>
    <w:rsid w:val="005C678A"/>
    <w:rsid w:val="005D059C"/>
    <w:rsid w:val="005E111C"/>
    <w:rsid w:val="005E3172"/>
    <w:rsid w:val="005E67C2"/>
    <w:rsid w:val="005F1BCC"/>
    <w:rsid w:val="005F3A4D"/>
    <w:rsid w:val="005F6B2B"/>
    <w:rsid w:val="00617A04"/>
    <w:rsid w:val="00645282"/>
    <w:rsid w:val="00651341"/>
    <w:rsid w:val="00663BE4"/>
    <w:rsid w:val="006748AF"/>
    <w:rsid w:val="006832F0"/>
    <w:rsid w:val="00683FFF"/>
    <w:rsid w:val="00692029"/>
    <w:rsid w:val="00695BAC"/>
    <w:rsid w:val="006977DA"/>
    <w:rsid w:val="006B3F3D"/>
    <w:rsid w:val="006B5C74"/>
    <w:rsid w:val="006C179B"/>
    <w:rsid w:val="006E0268"/>
    <w:rsid w:val="006E6E24"/>
    <w:rsid w:val="006F01A4"/>
    <w:rsid w:val="00701FF8"/>
    <w:rsid w:val="00717B14"/>
    <w:rsid w:val="00722F44"/>
    <w:rsid w:val="00724A77"/>
    <w:rsid w:val="00731049"/>
    <w:rsid w:val="00735559"/>
    <w:rsid w:val="0074366F"/>
    <w:rsid w:val="00752D5C"/>
    <w:rsid w:val="0075702E"/>
    <w:rsid w:val="007614DA"/>
    <w:rsid w:val="0077241B"/>
    <w:rsid w:val="00774B59"/>
    <w:rsid w:val="00777198"/>
    <w:rsid w:val="00780DBC"/>
    <w:rsid w:val="00783C69"/>
    <w:rsid w:val="00790310"/>
    <w:rsid w:val="0079120E"/>
    <w:rsid w:val="00793DC8"/>
    <w:rsid w:val="007A01C8"/>
    <w:rsid w:val="007A328F"/>
    <w:rsid w:val="007D115F"/>
    <w:rsid w:val="007D12B6"/>
    <w:rsid w:val="007D38A0"/>
    <w:rsid w:val="007D6B94"/>
    <w:rsid w:val="007D7E39"/>
    <w:rsid w:val="007F3933"/>
    <w:rsid w:val="007F521E"/>
    <w:rsid w:val="008130F0"/>
    <w:rsid w:val="00817FB4"/>
    <w:rsid w:val="008227C6"/>
    <w:rsid w:val="008274B0"/>
    <w:rsid w:val="00827BF0"/>
    <w:rsid w:val="00832FB5"/>
    <w:rsid w:val="00840F08"/>
    <w:rsid w:val="0084272B"/>
    <w:rsid w:val="00855803"/>
    <w:rsid w:val="008627EB"/>
    <w:rsid w:val="0087774B"/>
    <w:rsid w:val="0088316E"/>
    <w:rsid w:val="008845BE"/>
    <w:rsid w:val="00886B83"/>
    <w:rsid w:val="008A10BC"/>
    <w:rsid w:val="008A7E0B"/>
    <w:rsid w:val="008B491E"/>
    <w:rsid w:val="008B657E"/>
    <w:rsid w:val="008C0B72"/>
    <w:rsid w:val="008C771C"/>
    <w:rsid w:val="008D4E7E"/>
    <w:rsid w:val="008E19EF"/>
    <w:rsid w:val="008E4348"/>
    <w:rsid w:val="00900035"/>
    <w:rsid w:val="00923753"/>
    <w:rsid w:val="00925AA2"/>
    <w:rsid w:val="0093129F"/>
    <w:rsid w:val="00941258"/>
    <w:rsid w:val="00947D29"/>
    <w:rsid w:val="0095132C"/>
    <w:rsid w:val="009716F4"/>
    <w:rsid w:val="00982A7D"/>
    <w:rsid w:val="00982F3F"/>
    <w:rsid w:val="009919EE"/>
    <w:rsid w:val="00995B65"/>
    <w:rsid w:val="0099645F"/>
    <w:rsid w:val="009B5C0E"/>
    <w:rsid w:val="009C453A"/>
    <w:rsid w:val="009E4AF9"/>
    <w:rsid w:val="009E75DF"/>
    <w:rsid w:val="009F47B5"/>
    <w:rsid w:val="009F6D32"/>
    <w:rsid w:val="00A03968"/>
    <w:rsid w:val="00A22940"/>
    <w:rsid w:val="00A2622D"/>
    <w:rsid w:val="00A26F50"/>
    <w:rsid w:val="00A309A4"/>
    <w:rsid w:val="00A32B95"/>
    <w:rsid w:val="00A6350B"/>
    <w:rsid w:val="00A66987"/>
    <w:rsid w:val="00A75E07"/>
    <w:rsid w:val="00A85D03"/>
    <w:rsid w:val="00A93E19"/>
    <w:rsid w:val="00AA0A59"/>
    <w:rsid w:val="00AC3A98"/>
    <w:rsid w:val="00AC624B"/>
    <w:rsid w:val="00AC65C3"/>
    <w:rsid w:val="00AD171B"/>
    <w:rsid w:val="00AE0CCB"/>
    <w:rsid w:val="00AE2770"/>
    <w:rsid w:val="00AE6FDE"/>
    <w:rsid w:val="00AF4351"/>
    <w:rsid w:val="00AF7770"/>
    <w:rsid w:val="00B003E9"/>
    <w:rsid w:val="00B10CFE"/>
    <w:rsid w:val="00B13C1B"/>
    <w:rsid w:val="00B21E0A"/>
    <w:rsid w:val="00B2683C"/>
    <w:rsid w:val="00B3226B"/>
    <w:rsid w:val="00B33BEA"/>
    <w:rsid w:val="00B42ABA"/>
    <w:rsid w:val="00B4488E"/>
    <w:rsid w:val="00B47A3F"/>
    <w:rsid w:val="00B52492"/>
    <w:rsid w:val="00B53F33"/>
    <w:rsid w:val="00B62E7B"/>
    <w:rsid w:val="00B64FF6"/>
    <w:rsid w:val="00B6520A"/>
    <w:rsid w:val="00B71BF9"/>
    <w:rsid w:val="00B800B7"/>
    <w:rsid w:val="00B80E2B"/>
    <w:rsid w:val="00B81AAE"/>
    <w:rsid w:val="00B82D9F"/>
    <w:rsid w:val="00B8571B"/>
    <w:rsid w:val="00B868C3"/>
    <w:rsid w:val="00B91018"/>
    <w:rsid w:val="00BA4FB4"/>
    <w:rsid w:val="00BB1EE1"/>
    <w:rsid w:val="00BB39F1"/>
    <w:rsid w:val="00BC311F"/>
    <w:rsid w:val="00BC42BB"/>
    <w:rsid w:val="00BC78BA"/>
    <w:rsid w:val="00BD09BD"/>
    <w:rsid w:val="00BD32A2"/>
    <w:rsid w:val="00BD730F"/>
    <w:rsid w:val="00BE0712"/>
    <w:rsid w:val="00BE0AA2"/>
    <w:rsid w:val="00BE4577"/>
    <w:rsid w:val="00BE4A9A"/>
    <w:rsid w:val="00BE6CB8"/>
    <w:rsid w:val="00BF300B"/>
    <w:rsid w:val="00C0725D"/>
    <w:rsid w:val="00C15864"/>
    <w:rsid w:val="00C16162"/>
    <w:rsid w:val="00C218E3"/>
    <w:rsid w:val="00C22A55"/>
    <w:rsid w:val="00C34150"/>
    <w:rsid w:val="00C361D7"/>
    <w:rsid w:val="00C50B07"/>
    <w:rsid w:val="00C517C5"/>
    <w:rsid w:val="00C640A0"/>
    <w:rsid w:val="00C70987"/>
    <w:rsid w:val="00C7167E"/>
    <w:rsid w:val="00C73B92"/>
    <w:rsid w:val="00C7607B"/>
    <w:rsid w:val="00C83DA7"/>
    <w:rsid w:val="00C85665"/>
    <w:rsid w:val="00C864BA"/>
    <w:rsid w:val="00C9124A"/>
    <w:rsid w:val="00C9171C"/>
    <w:rsid w:val="00C974F9"/>
    <w:rsid w:val="00CA565D"/>
    <w:rsid w:val="00CA7C20"/>
    <w:rsid w:val="00CB0BDE"/>
    <w:rsid w:val="00CB4C9C"/>
    <w:rsid w:val="00CB5071"/>
    <w:rsid w:val="00CC3AAE"/>
    <w:rsid w:val="00CC4FE4"/>
    <w:rsid w:val="00CD1B00"/>
    <w:rsid w:val="00CD3D67"/>
    <w:rsid w:val="00CE03EA"/>
    <w:rsid w:val="00CE1806"/>
    <w:rsid w:val="00CE5D67"/>
    <w:rsid w:val="00CF351D"/>
    <w:rsid w:val="00D009FA"/>
    <w:rsid w:val="00D05184"/>
    <w:rsid w:val="00D0574C"/>
    <w:rsid w:val="00D27B71"/>
    <w:rsid w:val="00D34BD2"/>
    <w:rsid w:val="00D41288"/>
    <w:rsid w:val="00D50AF0"/>
    <w:rsid w:val="00D66361"/>
    <w:rsid w:val="00D96A4A"/>
    <w:rsid w:val="00DA1C72"/>
    <w:rsid w:val="00DA27A1"/>
    <w:rsid w:val="00DB0453"/>
    <w:rsid w:val="00DB38D8"/>
    <w:rsid w:val="00DC175D"/>
    <w:rsid w:val="00DC62E6"/>
    <w:rsid w:val="00DC6DD9"/>
    <w:rsid w:val="00DC7C58"/>
    <w:rsid w:val="00DD11C8"/>
    <w:rsid w:val="00DD2E37"/>
    <w:rsid w:val="00DD31A9"/>
    <w:rsid w:val="00DE53E2"/>
    <w:rsid w:val="00DE6900"/>
    <w:rsid w:val="00DF495C"/>
    <w:rsid w:val="00E13DAE"/>
    <w:rsid w:val="00E31264"/>
    <w:rsid w:val="00E32B50"/>
    <w:rsid w:val="00E36779"/>
    <w:rsid w:val="00E40511"/>
    <w:rsid w:val="00E4216A"/>
    <w:rsid w:val="00E44A6E"/>
    <w:rsid w:val="00E5225D"/>
    <w:rsid w:val="00E52B15"/>
    <w:rsid w:val="00E614FD"/>
    <w:rsid w:val="00E63560"/>
    <w:rsid w:val="00E74E92"/>
    <w:rsid w:val="00E76F44"/>
    <w:rsid w:val="00E77027"/>
    <w:rsid w:val="00E771DC"/>
    <w:rsid w:val="00E80FB8"/>
    <w:rsid w:val="00E839C9"/>
    <w:rsid w:val="00E8478D"/>
    <w:rsid w:val="00E90441"/>
    <w:rsid w:val="00E92A35"/>
    <w:rsid w:val="00EB15F0"/>
    <w:rsid w:val="00EB278F"/>
    <w:rsid w:val="00EC401D"/>
    <w:rsid w:val="00EC4AE7"/>
    <w:rsid w:val="00EC73FE"/>
    <w:rsid w:val="00ED0F13"/>
    <w:rsid w:val="00EF434B"/>
    <w:rsid w:val="00F00148"/>
    <w:rsid w:val="00F00ACC"/>
    <w:rsid w:val="00F0186C"/>
    <w:rsid w:val="00F028CA"/>
    <w:rsid w:val="00F036E4"/>
    <w:rsid w:val="00F03720"/>
    <w:rsid w:val="00F23274"/>
    <w:rsid w:val="00F24FF0"/>
    <w:rsid w:val="00F2522C"/>
    <w:rsid w:val="00F27B63"/>
    <w:rsid w:val="00F31160"/>
    <w:rsid w:val="00F36D92"/>
    <w:rsid w:val="00F372BC"/>
    <w:rsid w:val="00F6692A"/>
    <w:rsid w:val="00F706A4"/>
    <w:rsid w:val="00F71BC8"/>
    <w:rsid w:val="00F77FE2"/>
    <w:rsid w:val="00F83F15"/>
    <w:rsid w:val="00F84532"/>
    <w:rsid w:val="00F9057C"/>
    <w:rsid w:val="00F91523"/>
    <w:rsid w:val="00F93FFD"/>
    <w:rsid w:val="00F968D7"/>
    <w:rsid w:val="00FA07FF"/>
    <w:rsid w:val="00FA0A3C"/>
    <w:rsid w:val="00FB0368"/>
    <w:rsid w:val="00FB120A"/>
    <w:rsid w:val="00FB4E72"/>
    <w:rsid w:val="00FC34D6"/>
    <w:rsid w:val="00FC46BD"/>
    <w:rsid w:val="00FD39FE"/>
    <w:rsid w:val="00FD4A10"/>
    <w:rsid w:val="00FD4C7F"/>
    <w:rsid w:val="00FE7D53"/>
    <w:rsid w:val="00FF1B46"/>
    <w:rsid w:val="00FF5765"/>
    <w:rsid w:val="00FF6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F83029"/>
  <w15:chartTrackingRefBased/>
  <w15:docId w15:val="{D50FDFDF-FC6C-4B52-BB0F-DFDFC5367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6695"/>
    <w:pPr>
      <w:suppressAutoHyphens/>
      <w:spacing w:after="0" w:line="240" w:lineRule="auto"/>
    </w:pPr>
    <w:rPr>
      <w:rFonts w:ascii="Times New Roman" w:eastAsia="Times New Roman" w:hAnsi="Times New Roman" w:cs="Times New Roman"/>
      <w:kern w:val="0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66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66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669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66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669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669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669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669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669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66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66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66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66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66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66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66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66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66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669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66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669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866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66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866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669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866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66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66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6695"/>
    <w:rPr>
      <w:b/>
      <w:bCs/>
      <w:smallCaps/>
      <w:color w:val="0F4761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unhideWhenUsed/>
    <w:rsid w:val="00286695"/>
    <w:pPr>
      <w:tabs>
        <w:tab w:val="left" w:pos="384"/>
      </w:tabs>
      <w:spacing w:after="240"/>
      <w:ind w:left="384" w:hanging="384"/>
    </w:pPr>
  </w:style>
  <w:style w:type="character" w:styleId="CommentReference">
    <w:name w:val="annotation reference"/>
    <w:basedOn w:val="DefaultParagraphFont"/>
    <w:qFormat/>
    <w:rsid w:val="00286695"/>
    <w:rPr>
      <w:sz w:val="16"/>
      <w:szCs w:val="16"/>
    </w:rPr>
  </w:style>
  <w:style w:type="table" w:styleId="TableGrid">
    <w:name w:val="Table Grid"/>
    <w:basedOn w:val="TableNormal"/>
    <w:uiPriority w:val="39"/>
    <w:rsid w:val="00286695"/>
    <w:pPr>
      <w:suppressAutoHyphens/>
      <w:spacing w:after="0" w:line="240" w:lineRule="auto"/>
    </w:pPr>
    <w:rPr>
      <w:rFonts w:ascii="Calibri" w:eastAsia="Calibri" w:hAnsi="Calibri" w:cs="DejaVu Sans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28669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6695"/>
    <w:rPr>
      <w:rFonts w:ascii="Times New Roman" w:eastAsia="Times New Roman" w:hAnsi="Times New Roman" w:cs="Times New Roman"/>
      <w:kern w:val="0"/>
      <w:sz w:val="20"/>
      <w:szCs w:val="20"/>
      <w:lang w:val="en-CA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286695"/>
  </w:style>
  <w:style w:type="paragraph" w:styleId="Revision">
    <w:name w:val="Revision"/>
    <w:hidden/>
    <w:uiPriority w:val="99"/>
    <w:semiHidden/>
    <w:rsid w:val="00286695"/>
    <w:pPr>
      <w:spacing w:after="0" w:line="240" w:lineRule="auto"/>
    </w:pPr>
    <w:rPr>
      <w:rFonts w:ascii="Times New Roman" w:eastAsia="Times New Roman" w:hAnsi="Times New Roman" w:cs="Times New Roman"/>
      <w:kern w:val="0"/>
      <w:lang w:val="en-CA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66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6695"/>
    <w:rPr>
      <w:rFonts w:ascii="Times New Roman" w:eastAsia="Times New Roman" w:hAnsi="Times New Roman" w:cs="Times New Roman"/>
      <w:b/>
      <w:bCs/>
      <w:kern w:val="0"/>
      <w:sz w:val="20"/>
      <w:szCs w:val="20"/>
      <w:lang w:val="en-CA"/>
      <w14:ligatures w14:val="none"/>
    </w:rPr>
  </w:style>
  <w:style w:type="character" w:styleId="Hyperlink">
    <w:name w:val="Hyperlink"/>
    <w:basedOn w:val="DefaultParagraphFont"/>
    <w:uiPriority w:val="99"/>
    <w:unhideWhenUsed/>
    <w:rsid w:val="0028669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8669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86695"/>
    <w:rPr>
      <w:color w:val="96607D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8669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86695"/>
    <w:rPr>
      <w:rFonts w:ascii="Times New Roman" w:eastAsia="Times New Roman" w:hAnsi="Times New Roman" w:cs="Times New Roman"/>
      <w:kern w:val="0"/>
      <w:lang w:val="en-C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8669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6695"/>
    <w:rPr>
      <w:rFonts w:ascii="Times New Roman" w:eastAsia="Times New Roman" w:hAnsi="Times New Roman" w:cs="Times New Roman"/>
      <w:kern w:val="0"/>
      <w:lang w:val="en-CA"/>
      <w14:ligatures w14:val="none"/>
    </w:rPr>
  </w:style>
  <w:style w:type="table" w:styleId="PlainTable2">
    <w:name w:val="Plain Table 2"/>
    <w:basedOn w:val="TableNormal"/>
    <w:uiPriority w:val="42"/>
    <w:rsid w:val="00286695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6Colorful">
    <w:name w:val="Grid Table 6 Colorful"/>
    <w:basedOn w:val="TableNormal"/>
    <w:uiPriority w:val="51"/>
    <w:rsid w:val="00286695"/>
    <w:pPr>
      <w:spacing w:after="0" w:line="240" w:lineRule="auto"/>
    </w:pPr>
    <w:rPr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">
    <w:name w:val="Grid Table 2"/>
    <w:basedOn w:val="TableNormal"/>
    <w:uiPriority w:val="47"/>
    <w:rsid w:val="00286695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">
    <w:name w:val="Grid Table 1 Light"/>
    <w:basedOn w:val="TableNormal"/>
    <w:uiPriority w:val="46"/>
    <w:rsid w:val="00286695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3">
    <w:name w:val="List Table 3"/>
    <w:basedOn w:val="TableNormal"/>
    <w:uiPriority w:val="48"/>
    <w:rsid w:val="00286695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286695"/>
    <w:pPr>
      <w:suppressAutoHyphens w:val="0"/>
      <w:spacing w:before="100" w:beforeAutospacing="1" w:after="100" w:afterAutospacing="1"/>
    </w:pPr>
    <w:rPr>
      <w:lang w:val="fr-FR" w:eastAsia="fr-FR"/>
    </w:rPr>
  </w:style>
  <w:style w:type="character" w:styleId="Strong">
    <w:name w:val="Strong"/>
    <w:basedOn w:val="DefaultParagraphFont"/>
    <w:uiPriority w:val="22"/>
    <w:qFormat/>
    <w:rsid w:val="00286695"/>
    <w:rPr>
      <w:b/>
      <w:bCs/>
    </w:rPr>
  </w:style>
  <w:style w:type="character" w:styleId="Emphasis">
    <w:name w:val="Emphasis"/>
    <w:basedOn w:val="DefaultParagraphFont"/>
    <w:uiPriority w:val="20"/>
    <w:qFormat/>
    <w:rsid w:val="0087774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932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5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6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3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53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0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9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5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4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25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2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4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0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9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8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3852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34258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224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3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0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7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B043D5-D327-4CD0-964B-F2FBC7B827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331</Words>
  <Characters>188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oulaye DIAWARA</dc:creator>
  <cp:keywords/>
  <dc:description/>
  <cp:lastModifiedBy>rdserver1</cp:lastModifiedBy>
  <cp:revision>5</cp:revision>
  <dcterms:created xsi:type="dcterms:W3CDTF">2025-03-13T18:31:00Z</dcterms:created>
  <dcterms:modified xsi:type="dcterms:W3CDTF">2025-06-16T0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2TMYH50G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</Properties>
</file>